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C6BF8" w14:textId="58E4FBEE" w:rsidR="00404235" w:rsidRPr="004D24E7" w:rsidRDefault="00147D0F" w:rsidP="00147D0F">
      <w:pPr>
        <w:spacing w:line="480" w:lineRule="auto"/>
        <w:jc w:val="both"/>
        <w:rPr>
          <w:rFonts w:ascii="Times New Roman" w:hAnsi="Times New Roman"/>
          <w:b/>
          <w:bCs/>
          <w:sz w:val="32"/>
          <w:szCs w:val="32"/>
        </w:rPr>
      </w:pPr>
      <w:bookmarkStart w:id="0" w:name="_GoBack"/>
      <w:r w:rsidRPr="004D24E7">
        <w:rPr>
          <w:rFonts w:ascii="Times New Roman" w:hAnsi="Times New Roman"/>
          <w:b/>
          <w:bCs/>
          <w:sz w:val="32"/>
          <w:szCs w:val="32"/>
        </w:rPr>
        <w:t>Exposure profiles in pregnant women from a birth cohort in a highly contaminated area of southern Italy</w:t>
      </w:r>
    </w:p>
    <w:p w14:paraId="627DBFF3" w14:textId="77777777" w:rsidR="00F93F6A" w:rsidRPr="004D24E7" w:rsidRDefault="00F93F6A" w:rsidP="00F93F6A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/>
          <w:sz w:val="24"/>
          <w:szCs w:val="24"/>
          <w:lang w:val="it-IT" w:eastAsia="it-IT"/>
        </w:rPr>
      </w:pP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Gaspare Drago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a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Silvia Ruggieri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a*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Mario Sprovieri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b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 xml:space="preserve"> 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Giulia Rizzo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a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Paolo Colombo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a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Cristina Giosuè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c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Enza Quinci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d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Anna Traina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c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Amalia Gastaldelli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e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Fabio Cibella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a</w:t>
      </w:r>
      <w:r w:rsidRPr="004D24E7">
        <w:rPr>
          <w:rFonts w:ascii="Times New Roman" w:eastAsia="Times New Roman" w:hAnsi="Times New Roman"/>
          <w:sz w:val="24"/>
          <w:szCs w:val="24"/>
          <w:lang w:val="it-IT" w:eastAsia="it-IT"/>
        </w:rPr>
        <w:t>, Simona Panunzi</w:t>
      </w:r>
      <w:r w:rsidRPr="004D24E7">
        <w:rPr>
          <w:rFonts w:ascii="Times New Roman" w:eastAsia="Times New Roman" w:hAnsi="Times New Roman"/>
          <w:sz w:val="24"/>
          <w:szCs w:val="24"/>
          <w:vertAlign w:val="superscript"/>
          <w:lang w:val="it-IT" w:eastAsia="it-IT"/>
        </w:rPr>
        <w:t>f</w:t>
      </w:r>
    </w:p>
    <w:p w14:paraId="0D39A71F" w14:textId="3BBECB40" w:rsidR="00F93F6A" w:rsidRPr="004D24E7" w:rsidRDefault="00F93F6A" w:rsidP="00F93F6A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/>
          <w:sz w:val="20"/>
          <w:szCs w:val="20"/>
          <w:lang w:eastAsia="it-IT"/>
        </w:rPr>
      </w:pPr>
      <w:r w:rsidRPr="004D24E7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a</w:t>
      </w:r>
      <w:r w:rsidRPr="004D24E7">
        <w:rPr>
          <w:rFonts w:ascii="Times New Roman" w:eastAsia="Times New Roman" w:hAnsi="Times New Roman"/>
          <w:sz w:val="20"/>
          <w:szCs w:val="20"/>
          <w:lang w:eastAsia="it-IT"/>
        </w:rPr>
        <w:t xml:space="preserve">National Research Council of Italy, Institute for Biomedical Research and Innovation, via Ugo La Malfa 153, 90146 Palermo, Italy; gaspare.drago@irib.cnr.it (G.D.); silvia.ruggieri@irib.cnr.it (S.R.); </w:t>
      </w:r>
      <w:r w:rsidRPr="00422841">
        <w:rPr>
          <w:rStyle w:val="Hyperlink"/>
          <w:rFonts w:ascii="Times New Roman" w:eastAsia="Times New Roman" w:hAnsi="Times New Roman"/>
          <w:color w:val="auto"/>
          <w:sz w:val="20"/>
          <w:szCs w:val="20"/>
          <w:lang w:eastAsia="it-IT"/>
        </w:rPr>
        <w:t>giulia.rizzo.996@gmail.it</w:t>
      </w:r>
      <w:r w:rsidRPr="004D24E7">
        <w:rPr>
          <w:rFonts w:ascii="Times New Roman" w:eastAsia="Times New Roman" w:hAnsi="Times New Roman"/>
          <w:sz w:val="20"/>
          <w:szCs w:val="20"/>
          <w:lang w:eastAsia="it-IT"/>
        </w:rPr>
        <w:t xml:space="preserve"> (G.R.); paolo.colombo@irib.cnr.it (P.C.); fabio.cibella@irib.cnr.it (F.C.); </w:t>
      </w:r>
    </w:p>
    <w:p w14:paraId="77CCFB91" w14:textId="250849CB" w:rsidR="00F93F6A" w:rsidRPr="004D24E7" w:rsidRDefault="00F93F6A" w:rsidP="00F93F6A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/>
          <w:sz w:val="20"/>
          <w:szCs w:val="20"/>
          <w:lang w:eastAsia="it-IT"/>
        </w:rPr>
      </w:pPr>
      <w:r w:rsidRPr="004D24E7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b</w:t>
      </w:r>
      <w:r w:rsidRPr="004D24E7">
        <w:rPr>
          <w:rFonts w:ascii="Times New Roman" w:eastAsia="Times New Roman" w:hAnsi="Times New Roman"/>
          <w:sz w:val="20"/>
          <w:szCs w:val="20"/>
          <w:lang w:eastAsia="it-IT"/>
        </w:rPr>
        <w:t xml:space="preserve">National Research Council of Italy, </w:t>
      </w:r>
      <w:r w:rsidRPr="004D24E7">
        <w:rPr>
          <w:rFonts w:ascii="Times New Roman" w:hAnsi="Times New Roman"/>
          <w:sz w:val="20"/>
          <w:szCs w:val="20"/>
        </w:rPr>
        <w:t xml:space="preserve">Institute of Marine Sciences, </w:t>
      </w:r>
      <w:r w:rsidRPr="004D24E7">
        <w:rPr>
          <w:rFonts w:ascii="Times New Roman" w:hAnsi="Times New Roman"/>
          <w:sz w:val="20"/>
          <w:szCs w:val="20"/>
          <w:shd w:val="clear" w:color="auto" w:fill="FFFFFF"/>
        </w:rPr>
        <w:t xml:space="preserve">Arsenale - Tesa 104, Castello 2737/F, 30122 </w:t>
      </w:r>
      <w:r w:rsidRPr="004D24E7">
        <w:rPr>
          <w:rFonts w:ascii="Times New Roman" w:hAnsi="Times New Roman"/>
          <w:sz w:val="20"/>
          <w:szCs w:val="20"/>
        </w:rPr>
        <w:t xml:space="preserve">Venice, Italy; </w:t>
      </w:r>
      <w:r w:rsidRPr="00422841">
        <w:rPr>
          <w:rStyle w:val="Hyperlink"/>
          <w:rFonts w:ascii="Times New Roman" w:eastAsia="Times New Roman" w:hAnsi="Times New Roman"/>
          <w:color w:val="auto"/>
          <w:sz w:val="20"/>
          <w:szCs w:val="20"/>
          <w:lang w:eastAsia="it-IT"/>
        </w:rPr>
        <w:t>mario.sprovieri@cnr.it</w:t>
      </w:r>
      <w:r w:rsidRPr="004D24E7">
        <w:rPr>
          <w:rFonts w:ascii="Times New Roman" w:eastAsia="Times New Roman" w:hAnsi="Times New Roman"/>
          <w:sz w:val="20"/>
          <w:szCs w:val="20"/>
          <w:lang w:eastAsia="it-IT"/>
        </w:rPr>
        <w:t xml:space="preserve"> (M.S.);</w:t>
      </w:r>
    </w:p>
    <w:p w14:paraId="0DDBE96F" w14:textId="1DEC596C" w:rsidR="00F93F6A" w:rsidRPr="004D24E7" w:rsidRDefault="00F93F6A" w:rsidP="00F93F6A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/>
          <w:sz w:val="20"/>
          <w:szCs w:val="24"/>
          <w:lang w:eastAsia="it-IT"/>
        </w:rPr>
      </w:pPr>
      <w:r w:rsidRPr="004D24E7">
        <w:rPr>
          <w:rFonts w:ascii="Times New Roman" w:eastAsia="Times New Roman" w:hAnsi="Times New Roman"/>
          <w:sz w:val="20"/>
          <w:szCs w:val="24"/>
          <w:vertAlign w:val="superscript"/>
          <w:lang w:eastAsia="it-IT"/>
        </w:rPr>
        <w:t>c</w:t>
      </w:r>
      <w:r w:rsidRPr="004D24E7">
        <w:rPr>
          <w:rFonts w:ascii="Times New Roman" w:eastAsia="Times New Roman" w:hAnsi="Times New Roman"/>
          <w:sz w:val="20"/>
          <w:szCs w:val="24"/>
          <w:lang w:eastAsia="it-IT"/>
        </w:rPr>
        <w:t xml:space="preserve">National Research Council of Italy, Institute of Anthropic Impacts and Sustainability in Marine Environment, Lungomare Cristoforo Colombo 4521, 90149 Palermo, Italy; </w:t>
      </w:r>
      <w:r w:rsidRPr="00422841">
        <w:rPr>
          <w:rStyle w:val="Hyperlink"/>
          <w:rFonts w:ascii="Times New Roman" w:eastAsia="Times New Roman" w:hAnsi="Times New Roman"/>
          <w:color w:val="auto"/>
          <w:sz w:val="20"/>
          <w:szCs w:val="24"/>
          <w:lang w:eastAsia="it-IT"/>
        </w:rPr>
        <w:t>cristina.giosue@ias.cnr.it</w:t>
      </w:r>
      <w:r w:rsidRPr="004D24E7">
        <w:rPr>
          <w:rFonts w:ascii="Times New Roman" w:eastAsia="Times New Roman" w:hAnsi="Times New Roman"/>
          <w:sz w:val="20"/>
          <w:szCs w:val="24"/>
          <w:lang w:eastAsia="it-IT"/>
        </w:rPr>
        <w:t xml:space="preserve"> (C.G.); </w:t>
      </w:r>
      <w:r w:rsidRPr="00422841">
        <w:rPr>
          <w:rStyle w:val="Hyperlink"/>
          <w:rFonts w:ascii="Times New Roman" w:eastAsia="Times New Roman" w:hAnsi="Times New Roman"/>
          <w:color w:val="auto"/>
          <w:sz w:val="20"/>
          <w:szCs w:val="24"/>
          <w:lang w:eastAsia="it-IT"/>
        </w:rPr>
        <w:t>anna.traina@ias.cnr.it</w:t>
      </w:r>
      <w:r w:rsidRPr="004D24E7">
        <w:rPr>
          <w:rFonts w:ascii="Times New Roman" w:eastAsia="Times New Roman" w:hAnsi="Times New Roman"/>
          <w:sz w:val="20"/>
          <w:szCs w:val="24"/>
          <w:lang w:eastAsia="it-IT"/>
        </w:rPr>
        <w:t xml:space="preserve"> (A.T.)</w:t>
      </w:r>
    </w:p>
    <w:p w14:paraId="4896EF43" w14:textId="0241E109" w:rsidR="00F93F6A" w:rsidRPr="004D24E7" w:rsidRDefault="00F93F6A" w:rsidP="00F93F6A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/>
          <w:sz w:val="20"/>
          <w:szCs w:val="24"/>
          <w:lang w:eastAsia="it-IT"/>
        </w:rPr>
      </w:pPr>
      <w:r w:rsidRPr="004D24E7">
        <w:rPr>
          <w:rFonts w:ascii="Times New Roman" w:eastAsia="Times New Roman" w:hAnsi="Times New Roman"/>
          <w:sz w:val="20"/>
          <w:szCs w:val="24"/>
          <w:vertAlign w:val="superscript"/>
          <w:lang w:eastAsia="it-IT"/>
        </w:rPr>
        <w:t>d</w:t>
      </w:r>
      <w:r w:rsidRPr="004D24E7">
        <w:rPr>
          <w:rFonts w:ascii="Times New Roman" w:eastAsia="Times New Roman" w:hAnsi="Times New Roman"/>
          <w:sz w:val="20"/>
          <w:szCs w:val="24"/>
          <w:lang w:eastAsia="it-IT"/>
        </w:rPr>
        <w:t xml:space="preserve">National Research Council of Italy, Institute of Anthropic Impacts and Sustainability in Marine Environment, via del Mare 3, 91021 Torretta Granitola, Trapani, Italy; </w:t>
      </w:r>
      <w:r w:rsidRPr="00422841">
        <w:rPr>
          <w:rStyle w:val="Hyperlink"/>
          <w:rFonts w:ascii="Times New Roman" w:eastAsia="Times New Roman" w:hAnsi="Times New Roman"/>
          <w:color w:val="auto"/>
          <w:sz w:val="20"/>
          <w:szCs w:val="24"/>
          <w:lang w:eastAsia="it-IT"/>
        </w:rPr>
        <w:t>enza.quinci@ias.cnr.it</w:t>
      </w:r>
      <w:r w:rsidRPr="004D24E7">
        <w:rPr>
          <w:rFonts w:ascii="Times New Roman" w:eastAsia="Times New Roman" w:hAnsi="Times New Roman"/>
          <w:sz w:val="20"/>
          <w:szCs w:val="24"/>
          <w:lang w:eastAsia="it-IT"/>
        </w:rPr>
        <w:t xml:space="preserve"> (E.Q.); </w:t>
      </w:r>
    </w:p>
    <w:p w14:paraId="6165B00F" w14:textId="77777777" w:rsidR="00F93F6A" w:rsidRPr="004D24E7" w:rsidRDefault="00F93F6A" w:rsidP="00F93F6A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/>
          <w:sz w:val="20"/>
          <w:szCs w:val="20"/>
          <w:lang w:eastAsia="it-IT"/>
        </w:rPr>
      </w:pPr>
      <w:r w:rsidRPr="004D24E7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e</w:t>
      </w:r>
      <w:r w:rsidRPr="004D24E7">
        <w:rPr>
          <w:rFonts w:ascii="Times New Roman" w:eastAsia="Times New Roman" w:hAnsi="Times New Roman"/>
          <w:sz w:val="20"/>
          <w:szCs w:val="20"/>
          <w:lang w:eastAsia="it-IT"/>
        </w:rPr>
        <w:t xml:space="preserve">National Research Council of Italy, </w:t>
      </w:r>
      <w:r w:rsidRPr="004D24E7">
        <w:rPr>
          <w:rFonts w:ascii="Times New Roman" w:hAnsi="Times New Roman"/>
          <w:sz w:val="20"/>
          <w:szCs w:val="20"/>
          <w:lang w:bidi="en-US"/>
        </w:rPr>
        <w:t>Institute of Clinical Physiology, Via Giuseppe Moruzzi 1, 56124 Pisa, Italy; amalia@ifc.cnr.it</w:t>
      </w:r>
    </w:p>
    <w:p w14:paraId="15201DAC" w14:textId="38D0C514" w:rsidR="00F93F6A" w:rsidRPr="004D24E7" w:rsidRDefault="00F93F6A" w:rsidP="00F93F6A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/>
          <w:sz w:val="20"/>
          <w:szCs w:val="24"/>
          <w:lang w:eastAsia="it-IT"/>
        </w:rPr>
      </w:pPr>
      <w:r w:rsidRPr="004D24E7">
        <w:rPr>
          <w:rFonts w:ascii="Times New Roman" w:eastAsia="Times New Roman" w:hAnsi="Times New Roman"/>
          <w:sz w:val="20"/>
          <w:szCs w:val="24"/>
          <w:vertAlign w:val="superscript"/>
          <w:lang w:eastAsia="it-IT"/>
        </w:rPr>
        <w:t>f</w:t>
      </w:r>
      <w:r w:rsidRPr="004D24E7">
        <w:rPr>
          <w:rFonts w:ascii="Times New Roman" w:eastAsia="Times New Roman" w:hAnsi="Times New Roman"/>
          <w:sz w:val="20"/>
          <w:szCs w:val="24"/>
          <w:lang w:eastAsia="it-IT"/>
        </w:rPr>
        <w:t>National Research Council of Italy, Institute for System Analysis and Computer Science - BioMatLab, Via dei Taurini 19, 00168 Rome, Italy; simona.panunzi@biomatematica.it (S.P.)</w:t>
      </w:r>
    </w:p>
    <w:p w14:paraId="0C1F0A62" w14:textId="77777777" w:rsidR="00F93F6A" w:rsidRPr="004D24E7" w:rsidRDefault="00F93F6A" w:rsidP="00F93F6A">
      <w:pPr>
        <w:shd w:val="clear" w:color="auto" w:fill="FFFFFF"/>
        <w:spacing w:after="120" w:line="480" w:lineRule="auto"/>
        <w:jc w:val="both"/>
        <w:rPr>
          <w:rFonts w:ascii="Times New Roman" w:eastAsia="Times New Roman" w:hAnsi="Times New Roman"/>
          <w:sz w:val="20"/>
          <w:szCs w:val="24"/>
          <w:lang w:eastAsia="it-IT"/>
        </w:rPr>
      </w:pPr>
      <w:r w:rsidRPr="004D24E7">
        <w:rPr>
          <w:rFonts w:ascii="Times New Roman" w:eastAsia="Times New Roman" w:hAnsi="Times New Roman"/>
          <w:sz w:val="20"/>
          <w:szCs w:val="24"/>
          <w:vertAlign w:val="superscript"/>
          <w:lang w:val="it-IT" w:eastAsia="it-IT"/>
        </w:rPr>
        <w:t>*</w:t>
      </w:r>
      <w:r w:rsidRPr="004D24E7">
        <w:rPr>
          <w:rStyle w:val="Hyperlink"/>
          <w:rFonts w:ascii="Times New Roman" w:eastAsia="Times New Roman" w:hAnsi="Times New Roman"/>
          <w:color w:val="auto"/>
          <w:sz w:val="20"/>
          <w:szCs w:val="24"/>
          <w:lang w:val="it-IT" w:eastAsia="it-IT"/>
        </w:rPr>
        <w:t xml:space="preserve">Corresponding author at: Istituto per la Ricerca e l'Innovazione Biomedica (IRIB), del Consiglio Nazionale delle Ricerche, Via Ugo La Malfa 153, 90146 Palermo, Italy. </w:t>
      </w:r>
      <w:r w:rsidRPr="004D24E7">
        <w:rPr>
          <w:rStyle w:val="Hyperlink"/>
          <w:rFonts w:ascii="Times New Roman" w:eastAsia="Times New Roman" w:hAnsi="Times New Roman"/>
          <w:color w:val="auto"/>
          <w:sz w:val="20"/>
          <w:szCs w:val="24"/>
          <w:lang w:eastAsia="it-IT"/>
        </w:rPr>
        <w:t>E-mail address: silvia.ruggieri@irib.cnr.it.</w:t>
      </w:r>
    </w:p>
    <w:p w14:paraId="63A1AFDA" w14:textId="4CE42898" w:rsidR="00F457CF" w:rsidRPr="004D24E7" w:rsidRDefault="00F457CF" w:rsidP="00147D0F">
      <w:pPr>
        <w:spacing w:line="480" w:lineRule="auto"/>
        <w:jc w:val="both"/>
        <w:rPr>
          <w:rFonts w:ascii="Times New Roman" w:hAnsi="Times New Roman"/>
          <w:b/>
          <w:bCs/>
          <w:sz w:val="32"/>
          <w:szCs w:val="32"/>
        </w:rPr>
      </w:pPr>
    </w:p>
    <w:p w14:paraId="4F3680BF" w14:textId="77777777" w:rsidR="00F457CF" w:rsidRPr="004D24E7" w:rsidRDefault="00F457CF" w:rsidP="00F457CF">
      <w:pPr>
        <w:spacing w:line="480" w:lineRule="auto"/>
        <w:jc w:val="both"/>
        <w:rPr>
          <w:rFonts w:ascii="Times New Roman" w:hAnsi="Times New Roman"/>
          <w:b/>
          <w:bCs/>
          <w:sz w:val="32"/>
          <w:szCs w:val="32"/>
        </w:rPr>
      </w:pPr>
      <w:r w:rsidRPr="004D24E7">
        <w:rPr>
          <w:rFonts w:ascii="Times New Roman" w:hAnsi="Times New Roman"/>
          <w:b/>
          <w:bCs/>
          <w:sz w:val="32"/>
          <w:szCs w:val="32"/>
        </w:rPr>
        <w:lastRenderedPageBreak/>
        <w:t>Supplementary Material</w:t>
      </w:r>
    </w:p>
    <w:p w14:paraId="78F61206" w14:textId="77777777" w:rsidR="00F457CF" w:rsidRPr="004D24E7" w:rsidRDefault="00F457CF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  <w:r w:rsidRPr="004D24E7">
        <w:rPr>
          <w:rFonts w:ascii="Times New Roman" w:hAnsi="Times New Roman"/>
          <w:sz w:val="32"/>
          <w:szCs w:val="32"/>
        </w:rPr>
        <w:t>Figure A1: Illustration of methods used to identify the optimal number of clusters.</w:t>
      </w:r>
    </w:p>
    <w:p w14:paraId="444779CB" w14:textId="130CB56E" w:rsidR="00F501BA" w:rsidRPr="004D24E7" w:rsidRDefault="00F501BA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  <w:r w:rsidRPr="004D24E7">
        <w:rPr>
          <w:rFonts w:ascii="Times New Roman" w:hAnsi="Times New Roman"/>
          <w:sz w:val="32"/>
          <w:szCs w:val="32"/>
        </w:rPr>
        <w:t xml:space="preserve">Figure A2: </w:t>
      </w:r>
      <w:r w:rsidR="00F632CF" w:rsidRPr="004D24E7">
        <w:rPr>
          <w:rFonts w:ascii="Times New Roman" w:hAnsi="Times New Roman"/>
          <w:sz w:val="32"/>
          <w:szCs w:val="32"/>
        </w:rPr>
        <w:t>Estimated weight distribution from WQS model</w:t>
      </w:r>
    </w:p>
    <w:p w14:paraId="131E6CF0" w14:textId="77777777" w:rsidR="00F457CF" w:rsidRPr="004D24E7" w:rsidRDefault="00F457CF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  <w:r w:rsidRPr="004D24E7">
        <w:rPr>
          <w:rFonts w:ascii="Times New Roman" w:hAnsi="Times New Roman"/>
          <w:sz w:val="32"/>
          <w:szCs w:val="32"/>
        </w:rPr>
        <w:t>Table A1: List of municipalities included in the study and their location with respect to industrial settlement.</w:t>
      </w:r>
    </w:p>
    <w:p w14:paraId="1145F74D" w14:textId="0FAE2A81" w:rsidR="00F457CF" w:rsidRPr="004D24E7" w:rsidRDefault="00F457CF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  <w:r w:rsidRPr="004D24E7">
        <w:rPr>
          <w:rFonts w:ascii="Times New Roman" w:hAnsi="Times New Roman"/>
          <w:sz w:val="32"/>
          <w:szCs w:val="32"/>
        </w:rPr>
        <w:t>Table A2: Comparison between the selected study sample and the whole birth cohort.</w:t>
      </w:r>
    </w:p>
    <w:p w14:paraId="70466D71" w14:textId="2C04C9FE" w:rsidR="003D605F" w:rsidRPr="004D24E7" w:rsidRDefault="003D605F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  <w:r w:rsidRPr="004D24E7">
        <w:rPr>
          <w:rFonts w:ascii="Times New Roman" w:hAnsi="Times New Roman"/>
          <w:sz w:val="32"/>
          <w:szCs w:val="32"/>
        </w:rPr>
        <w:t xml:space="preserve">Table A3: Contaminant serum levels </w:t>
      </w:r>
      <w:r w:rsidR="0091069A" w:rsidRPr="004D24E7">
        <w:rPr>
          <w:rFonts w:ascii="Times New Roman" w:hAnsi="Times New Roman"/>
          <w:sz w:val="32"/>
          <w:szCs w:val="32"/>
        </w:rPr>
        <w:t>between</w:t>
      </w:r>
      <w:r w:rsidRPr="004D24E7">
        <w:rPr>
          <w:rFonts w:ascii="Times New Roman" w:hAnsi="Times New Roman"/>
          <w:sz w:val="32"/>
          <w:szCs w:val="32"/>
        </w:rPr>
        <w:t xml:space="preserve"> the two identified clusters.</w:t>
      </w:r>
    </w:p>
    <w:p w14:paraId="67F6265C" w14:textId="4F97D194" w:rsidR="00F457CF" w:rsidRPr="004D24E7" w:rsidRDefault="00F457CF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  <w:r w:rsidRPr="004D24E7">
        <w:rPr>
          <w:rFonts w:ascii="Times New Roman" w:hAnsi="Times New Roman"/>
          <w:sz w:val="32"/>
          <w:szCs w:val="32"/>
        </w:rPr>
        <w:t>Table A</w:t>
      </w:r>
      <w:r w:rsidR="003D605F" w:rsidRPr="004D24E7">
        <w:rPr>
          <w:rFonts w:ascii="Times New Roman" w:hAnsi="Times New Roman"/>
          <w:sz w:val="32"/>
          <w:szCs w:val="32"/>
        </w:rPr>
        <w:t>4</w:t>
      </w:r>
      <w:r w:rsidRPr="004D24E7">
        <w:rPr>
          <w:rFonts w:ascii="Times New Roman" w:hAnsi="Times New Roman"/>
          <w:sz w:val="32"/>
          <w:szCs w:val="32"/>
        </w:rPr>
        <w:t>: Purchase origin of fish and vegetables and exposure cluster.</w:t>
      </w:r>
    </w:p>
    <w:p w14:paraId="6AB15D9D" w14:textId="31615123" w:rsidR="00F457CF" w:rsidRPr="004D24E7" w:rsidRDefault="00F457CF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</w:p>
    <w:p w14:paraId="7D728447" w14:textId="2D498C75" w:rsidR="00F457CF" w:rsidRPr="004D24E7" w:rsidRDefault="00F457CF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</w:p>
    <w:p w14:paraId="68227132" w14:textId="77777777" w:rsidR="00F93F6A" w:rsidRPr="004D24E7" w:rsidRDefault="00F93F6A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</w:p>
    <w:p w14:paraId="79C9FD10" w14:textId="77777777" w:rsidR="00F93F6A" w:rsidRPr="004D24E7" w:rsidRDefault="00F93F6A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</w:p>
    <w:p w14:paraId="799E374C" w14:textId="77777777" w:rsidR="00F457CF" w:rsidRPr="004D24E7" w:rsidRDefault="00F457CF" w:rsidP="00F457CF">
      <w:pPr>
        <w:spacing w:line="480" w:lineRule="auto"/>
        <w:jc w:val="both"/>
        <w:rPr>
          <w:rFonts w:ascii="Times New Roman" w:hAnsi="Times New Roman"/>
          <w:sz w:val="32"/>
          <w:szCs w:val="32"/>
        </w:rPr>
      </w:pPr>
    </w:p>
    <w:p w14:paraId="6E609A7E" w14:textId="043ED6C3" w:rsidR="00D6122C" w:rsidRPr="004D24E7" w:rsidRDefault="00D6122C" w:rsidP="00147D0F">
      <w:pPr>
        <w:spacing w:line="480" w:lineRule="auto"/>
        <w:jc w:val="both"/>
        <w:rPr>
          <w:rFonts w:ascii="Times New Roman" w:hAnsi="Times New Roman"/>
          <w:b/>
          <w:bCs/>
          <w:sz w:val="28"/>
          <w:szCs w:val="24"/>
        </w:rPr>
      </w:pPr>
      <w:r w:rsidRPr="004D24E7">
        <w:rPr>
          <w:rFonts w:ascii="Times New Roman" w:hAnsi="Times New Roman"/>
          <w:b/>
          <w:bCs/>
          <w:sz w:val="28"/>
          <w:szCs w:val="24"/>
        </w:rPr>
        <w:t>Appendix A</w:t>
      </w:r>
    </w:p>
    <w:p w14:paraId="42842C65" w14:textId="77777777" w:rsidR="00147D0F" w:rsidRPr="004D24E7" w:rsidRDefault="00147D0F">
      <w:pPr>
        <w:rPr>
          <w:rFonts w:ascii="Times New Roman" w:hAnsi="Times New Roman"/>
          <w:b/>
          <w:noProof/>
          <w:sz w:val="24"/>
          <w:lang w:eastAsia="it-IT"/>
        </w:rPr>
      </w:pPr>
    </w:p>
    <w:p w14:paraId="153C7B1D" w14:textId="34552BF5" w:rsidR="009C278B" w:rsidRPr="004D24E7" w:rsidRDefault="008D53F8">
      <w:r w:rsidRPr="004D24E7">
        <w:rPr>
          <w:rFonts w:ascii="Times New Roman" w:hAnsi="Times New Roman"/>
          <w:b/>
          <w:noProof/>
          <w:sz w:val="24"/>
        </w:rPr>
        <w:drawing>
          <wp:inline distT="0" distB="0" distL="0" distR="0" wp14:anchorId="397C0BD6" wp14:editId="66DED586">
            <wp:extent cx="8975988" cy="2748110"/>
            <wp:effectExtent l="0" t="0" r="0" b="0"/>
            <wp:docPr id="1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b="50141"/>
                    <a:stretch>
                      <a:fillRect/>
                    </a:stretch>
                  </pic:blipFill>
                  <pic:spPr>
                    <a:xfrm>
                      <a:off x="0" y="0"/>
                      <a:ext cx="8975988" cy="274811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C4BBEC2" w14:textId="539236A0" w:rsidR="00932366" w:rsidRPr="004D24E7" w:rsidRDefault="002F3756">
      <w:pPr>
        <w:rPr>
          <w:rFonts w:ascii="Times New Roman" w:hAnsi="Times New Roman"/>
          <w:sz w:val="24"/>
        </w:rPr>
      </w:pPr>
      <w:r w:rsidRPr="004D24E7">
        <w:rPr>
          <w:rFonts w:ascii="Times New Roman" w:hAnsi="Times New Roman"/>
          <w:b/>
          <w:sz w:val="24"/>
        </w:rPr>
        <w:t xml:space="preserve">Figure </w:t>
      </w:r>
      <w:r w:rsidR="00D6122C" w:rsidRPr="004D24E7">
        <w:rPr>
          <w:rFonts w:ascii="Times New Roman" w:hAnsi="Times New Roman"/>
          <w:b/>
          <w:sz w:val="24"/>
        </w:rPr>
        <w:t>A1</w:t>
      </w:r>
      <w:r w:rsidRPr="004D24E7">
        <w:rPr>
          <w:rFonts w:ascii="Times New Roman" w:hAnsi="Times New Roman"/>
          <w:b/>
          <w:sz w:val="24"/>
        </w:rPr>
        <w:t xml:space="preserve">. </w:t>
      </w:r>
      <w:r w:rsidR="008D53F8" w:rsidRPr="004D24E7">
        <w:rPr>
          <w:rFonts w:ascii="Times New Roman" w:hAnsi="Times New Roman"/>
          <w:sz w:val="24"/>
        </w:rPr>
        <w:t xml:space="preserve">Elbow and Silhouette methods show the values of the two indices in correspondence </w:t>
      </w:r>
      <w:r w:rsidR="00A5765A" w:rsidRPr="004D24E7">
        <w:rPr>
          <w:rFonts w:ascii="Times New Roman" w:hAnsi="Times New Roman"/>
          <w:sz w:val="24"/>
        </w:rPr>
        <w:t xml:space="preserve">to </w:t>
      </w:r>
      <w:r w:rsidR="008D53F8" w:rsidRPr="004D24E7">
        <w:rPr>
          <w:rFonts w:ascii="Times New Roman" w:hAnsi="Times New Roman"/>
          <w:sz w:val="24"/>
        </w:rPr>
        <w:t>different Ks.</w:t>
      </w:r>
    </w:p>
    <w:p w14:paraId="2B467ACF" w14:textId="77777777" w:rsidR="00932366" w:rsidRPr="004D24E7" w:rsidRDefault="00932366">
      <w:pPr>
        <w:suppressAutoHyphens w:val="0"/>
        <w:spacing w:after="160" w:line="240" w:lineRule="auto"/>
        <w:rPr>
          <w:rFonts w:ascii="Times New Roman" w:hAnsi="Times New Roman"/>
          <w:sz w:val="24"/>
        </w:rPr>
      </w:pPr>
      <w:r w:rsidRPr="004D24E7">
        <w:rPr>
          <w:rFonts w:ascii="Times New Roman" w:hAnsi="Times New Roman"/>
          <w:sz w:val="24"/>
        </w:rPr>
        <w:br w:type="page"/>
      </w:r>
    </w:p>
    <w:p w14:paraId="1E94F546" w14:textId="31402FDE" w:rsidR="00932366" w:rsidRPr="004D24E7" w:rsidRDefault="00932366">
      <w:pPr>
        <w:suppressAutoHyphens w:val="0"/>
        <w:spacing w:after="160" w:line="240" w:lineRule="auto"/>
      </w:pPr>
      <w:r w:rsidRPr="004D24E7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71A3D1B" wp14:editId="59C5A93C">
            <wp:simplePos x="0" y="0"/>
            <wp:positionH relativeFrom="column">
              <wp:posOffset>1561631</wp:posOffset>
            </wp:positionH>
            <wp:positionV relativeFrom="paragraph">
              <wp:posOffset>74737</wp:posOffset>
            </wp:positionV>
            <wp:extent cx="5581650" cy="3625850"/>
            <wp:effectExtent l="0" t="0" r="0" b="0"/>
            <wp:wrapTight wrapText="bothSides">
              <wp:wrapPolygon edited="0">
                <wp:start x="0" y="0"/>
                <wp:lineTo x="0" y="21449"/>
                <wp:lineTo x="21526" y="21449"/>
                <wp:lineTo x="21526" y="0"/>
                <wp:lineTo x="0" y="0"/>
              </wp:wrapPolygon>
            </wp:wrapTight>
            <wp:docPr id="959450284" name="Immagine 1" descr="Immagine che contiene schermata, testo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450284" name="Immagine 1" descr="Immagine che contiene schermata, testo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1CF20F" w14:textId="77777777" w:rsidR="009C278B" w:rsidRPr="004D24E7" w:rsidRDefault="009C278B"/>
    <w:p w14:paraId="3804E9B7" w14:textId="77777777" w:rsidR="00932366" w:rsidRPr="004D24E7" w:rsidRDefault="00932366"/>
    <w:p w14:paraId="6609F9F1" w14:textId="77777777" w:rsidR="00932366" w:rsidRPr="004D24E7" w:rsidRDefault="00932366"/>
    <w:p w14:paraId="056F2504" w14:textId="77777777" w:rsidR="00932366" w:rsidRPr="004D24E7" w:rsidRDefault="00932366"/>
    <w:p w14:paraId="5769138B" w14:textId="77777777" w:rsidR="00932366" w:rsidRPr="004D24E7" w:rsidRDefault="00932366"/>
    <w:p w14:paraId="59DE7CD3" w14:textId="77777777" w:rsidR="00932366" w:rsidRPr="004D24E7" w:rsidRDefault="00932366"/>
    <w:p w14:paraId="6A2D1D9D" w14:textId="77777777" w:rsidR="00932366" w:rsidRPr="004D24E7" w:rsidRDefault="00932366"/>
    <w:p w14:paraId="31371179" w14:textId="77777777" w:rsidR="00932366" w:rsidRPr="004D24E7" w:rsidRDefault="00932366"/>
    <w:p w14:paraId="077E028C" w14:textId="77777777" w:rsidR="00932366" w:rsidRPr="004D24E7" w:rsidRDefault="00932366"/>
    <w:p w14:paraId="5CF843E5" w14:textId="77777777" w:rsidR="00932366" w:rsidRPr="004D24E7" w:rsidRDefault="00932366"/>
    <w:p w14:paraId="457F8A55" w14:textId="77777777" w:rsidR="00932366" w:rsidRPr="004D24E7" w:rsidRDefault="00932366"/>
    <w:p w14:paraId="6D6197AC" w14:textId="77777777" w:rsidR="00932366" w:rsidRPr="004D24E7" w:rsidRDefault="00932366"/>
    <w:p w14:paraId="3F58655A" w14:textId="58A3A8E9" w:rsidR="00932366" w:rsidRPr="004D24E7" w:rsidRDefault="00932366">
      <w:pPr>
        <w:sectPr w:rsidR="00932366" w:rsidRPr="004D24E7" w:rsidSect="00422841">
          <w:type w:val="continuous"/>
          <w:pgSz w:w="16838" w:h="11906" w:orient="landscape"/>
          <w:pgMar w:top="1134" w:right="1417" w:bottom="1134" w:left="1134" w:header="720" w:footer="720" w:gutter="0"/>
          <w:cols w:space="720"/>
        </w:sectPr>
      </w:pPr>
      <w:r w:rsidRPr="004D24E7">
        <w:rPr>
          <w:rFonts w:ascii="Times New Roman" w:hAnsi="Times New Roman"/>
          <w:b/>
          <w:sz w:val="24"/>
        </w:rPr>
        <w:t>Figure A2.</w:t>
      </w:r>
      <w:r w:rsidR="00F632CF" w:rsidRPr="004D24E7">
        <w:t xml:space="preserve"> </w:t>
      </w:r>
      <w:r w:rsidR="00F632CF" w:rsidRPr="004D24E7">
        <w:rPr>
          <w:rFonts w:ascii="Times New Roman" w:hAnsi="Times New Roman"/>
          <w:sz w:val="24"/>
        </w:rPr>
        <w:t>Estimated weight distribution for categories of fish consumption resulted from WQS model</w:t>
      </w:r>
    </w:p>
    <w:p w14:paraId="10E1F8CD" w14:textId="2190C5C6" w:rsidR="009C278B" w:rsidRPr="004D24E7" w:rsidRDefault="008D53F8">
      <w:pPr>
        <w:rPr>
          <w:rFonts w:ascii="Times New Roman" w:hAnsi="Times New Roman"/>
          <w:sz w:val="24"/>
          <w:szCs w:val="24"/>
        </w:rPr>
      </w:pPr>
      <w:r w:rsidRPr="004D24E7">
        <w:rPr>
          <w:rFonts w:ascii="Times New Roman" w:hAnsi="Times New Roman"/>
          <w:b/>
          <w:sz w:val="24"/>
          <w:szCs w:val="24"/>
        </w:rPr>
        <w:t xml:space="preserve">Table </w:t>
      </w:r>
      <w:r w:rsidR="00D6122C" w:rsidRPr="004D24E7">
        <w:rPr>
          <w:rFonts w:ascii="Times New Roman" w:hAnsi="Times New Roman"/>
          <w:b/>
          <w:sz w:val="24"/>
          <w:szCs w:val="24"/>
        </w:rPr>
        <w:t>A</w:t>
      </w:r>
      <w:r w:rsidRPr="004D24E7">
        <w:rPr>
          <w:rFonts w:ascii="Times New Roman" w:hAnsi="Times New Roman"/>
          <w:b/>
          <w:sz w:val="24"/>
          <w:szCs w:val="24"/>
        </w:rPr>
        <w:t>1</w:t>
      </w:r>
      <w:r w:rsidR="002F3756" w:rsidRPr="004D24E7">
        <w:rPr>
          <w:rFonts w:ascii="Times New Roman" w:hAnsi="Times New Roman"/>
          <w:b/>
          <w:sz w:val="24"/>
          <w:szCs w:val="24"/>
        </w:rPr>
        <w:t>.</w:t>
      </w:r>
      <w:r w:rsidRPr="004D24E7">
        <w:rPr>
          <w:rFonts w:ascii="Times New Roman" w:hAnsi="Times New Roman"/>
          <w:sz w:val="24"/>
          <w:szCs w:val="24"/>
        </w:rPr>
        <w:t xml:space="preserve"> Municipalities selected for the project in both study and local reference areas, with their respective distance from industrial settlement.</w:t>
      </w:r>
    </w:p>
    <w:tbl>
      <w:tblPr>
        <w:tblW w:w="1250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693"/>
        <w:gridCol w:w="2693"/>
        <w:gridCol w:w="2294"/>
      </w:tblGrid>
      <w:tr w:rsidR="004D24E7" w:rsidRPr="004D24E7" w14:paraId="23C7F5B8" w14:textId="77777777" w:rsidTr="003D5A13">
        <w:trPr>
          <w:trHeight w:val="935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283E0" w14:textId="77777777" w:rsidR="003D5A13" w:rsidRPr="004D24E7" w:rsidRDefault="003D5A13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24E7">
              <w:rPr>
                <w:rFonts w:ascii="Times New Roman" w:hAnsi="Times New Roman"/>
                <w:b/>
                <w:sz w:val="24"/>
                <w:szCs w:val="24"/>
              </w:rPr>
              <w:t>National Priority Contaminated Si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9F315" w14:textId="77777777" w:rsidR="003D5A13" w:rsidRPr="004D24E7" w:rsidRDefault="003D5A13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24E7">
              <w:rPr>
                <w:rFonts w:ascii="Times New Roman" w:hAnsi="Times New Roman"/>
                <w:b/>
                <w:sz w:val="24"/>
                <w:szCs w:val="24"/>
              </w:rPr>
              <w:t>Municipalities in the study are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67C2800D" w14:textId="70A318A8" w:rsidR="003D5A13" w:rsidRPr="004D24E7" w:rsidRDefault="003D5A13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24E7">
              <w:rPr>
                <w:rFonts w:ascii="Times New Roman" w:hAnsi="Times New Roman"/>
                <w:b/>
                <w:sz w:val="24"/>
                <w:szCs w:val="24"/>
              </w:rPr>
              <w:t>Distance from industrial settlement (km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F23C6" w14:textId="6AA56FE4" w:rsidR="003D5A13" w:rsidRPr="004D24E7" w:rsidRDefault="003D5A13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24E7">
              <w:rPr>
                <w:rFonts w:ascii="Times New Roman" w:hAnsi="Times New Roman"/>
                <w:b/>
                <w:sz w:val="24"/>
                <w:szCs w:val="24"/>
              </w:rPr>
              <w:t>Municipalities in the reference area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C5724" w14:textId="77777777" w:rsidR="003D5A13" w:rsidRPr="004D24E7" w:rsidRDefault="003D5A13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24E7">
              <w:rPr>
                <w:rFonts w:ascii="Times New Roman" w:hAnsi="Times New Roman"/>
                <w:b/>
                <w:sz w:val="24"/>
                <w:szCs w:val="24"/>
              </w:rPr>
              <w:t>Distance from industrial settlement (km)</w:t>
            </w:r>
          </w:p>
        </w:tc>
      </w:tr>
      <w:tr w:rsidR="00643A71" w:rsidRPr="004D24E7" w14:paraId="5091B771" w14:textId="77777777" w:rsidTr="003D5A13">
        <w:trPr>
          <w:trHeight w:val="1467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A4E10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lastRenderedPageBreak/>
              <w:t>Priol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19AD2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Augusta</w:t>
            </w:r>
          </w:p>
          <w:p w14:paraId="139D506B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Priolo Gargallo</w:t>
            </w:r>
          </w:p>
          <w:p w14:paraId="1522E287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Melilli</w:t>
            </w:r>
          </w:p>
          <w:p w14:paraId="76591DB8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Solarino </w:t>
            </w:r>
          </w:p>
          <w:p w14:paraId="53D62363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Floridi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0CBE11B1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  <w:p w14:paraId="4D18F86E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  <w:p w14:paraId="51350B59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  <w:p w14:paraId="78C32DE9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  <w:p w14:paraId="15694DA2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7</w:t>
            </w:r>
          </w:p>
          <w:p w14:paraId="677FC8D2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5</w:t>
            </w:r>
          </w:p>
          <w:p w14:paraId="210877AA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8</w:t>
            </w:r>
          </w:p>
          <w:p w14:paraId="25C44E1F" w14:textId="09B5FDEC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12</w:t>
            </w:r>
          </w:p>
          <w:p w14:paraId="37B2606B" w14:textId="4B290FBA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1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87D6E" w14:textId="2BB7728D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Avola</w:t>
            </w:r>
          </w:p>
          <w:p w14:paraId="1B90D774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Canicattini Bagni</w:t>
            </w:r>
          </w:p>
          <w:p w14:paraId="1EA64599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Carlentini </w:t>
            </w:r>
          </w:p>
          <w:p w14:paraId="6BC8CADB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Lentini</w:t>
            </w:r>
          </w:p>
          <w:p w14:paraId="111B3051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Noto</w:t>
            </w:r>
          </w:p>
          <w:p w14:paraId="5B195789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Pachino</w:t>
            </w:r>
          </w:p>
          <w:p w14:paraId="764000E0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Palazzolo Acreide</w:t>
            </w:r>
          </w:p>
          <w:p w14:paraId="106E96FA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Rosolini</w:t>
            </w:r>
          </w:p>
          <w:p w14:paraId="7DA2A333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Francofonte</w:t>
            </w:r>
          </w:p>
          <w:p w14:paraId="635BC613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Palagonia</w:t>
            </w:r>
          </w:p>
          <w:p w14:paraId="52CAAC21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Scordia</w:t>
            </w:r>
          </w:p>
          <w:p w14:paraId="443A570A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Sortino</w:t>
            </w:r>
          </w:p>
          <w:p w14:paraId="0D29E770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Vizzini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06E22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27</w:t>
            </w:r>
          </w:p>
          <w:p w14:paraId="74ADDBE6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19</w:t>
            </w:r>
          </w:p>
          <w:p w14:paraId="4CDA06AE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22</w:t>
            </w:r>
          </w:p>
          <w:p w14:paraId="633F326D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22</w:t>
            </w:r>
          </w:p>
          <w:p w14:paraId="0A7E6B0C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45</w:t>
            </w:r>
          </w:p>
          <w:p w14:paraId="2EDD70F8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59</w:t>
            </w:r>
          </w:p>
          <w:p w14:paraId="0043AA1F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51</w:t>
            </w:r>
          </w:p>
          <w:p w14:paraId="3EE21A70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57</w:t>
            </w:r>
          </w:p>
          <w:p w14:paraId="031D16DB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49</w:t>
            </w:r>
          </w:p>
          <w:p w14:paraId="0E027B18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61</w:t>
            </w:r>
          </w:p>
          <w:p w14:paraId="10390FA8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50</w:t>
            </w:r>
          </w:p>
          <w:p w14:paraId="781A5288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25</w:t>
            </w:r>
          </w:p>
          <w:p w14:paraId="24DD1595" w14:textId="77777777" w:rsidR="003D5A13" w:rsidRPr="004D24E7" w:rsidRDefault="003D5A13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D24E7">
              <w:rPr>
                <w:rFonts w:ascii="Times New Roman" w:hAnsi="Times New Roman"/>
                <w:sz w:val="24"/>
                <w:szCs w:val="24"/>
                <w:lang w:val="it-IT"/>
              </w:rPr>
              <w:t>63</w:t>
            </w:r>
          </w:p>
        </w:tc>
      </w:tr>
    </w:tbl>
    <w:p w14:paraId="01373A61" w14:textId="77777777" w:rsidR="00206F26" w:rsidRPr="004D24E7" w:rsidRDefault="00206F26">
      <w:pPr>
        <w:jc w:val="both"/>
        <w:rPr>
          <w:rFonts w:ascii="Times New Roman" w:hAnsi="Times New Roman"/>
          <w:sz w:val="24"/>
          <w:szCs w:val="24"/>
        </w:rPr>
      </w:pPr>
    </w:p>
    <w:p w14:paraId="7E7DA06D" w14:textId="77777777" w:rsidR="006F1B3A" w:rsidRPr="004D24E7" w:rsidRDefault="00206F26">
      <w:pPr>
        <w:suppressAutoHyphens w:val="0"/>
        <w:spacing w:after="160" w:line="240" w:lineRule="auto"/>
        <w:rPr>
          <w:rFonts w:ascii="Times New Roman" w:hAnsi="Times New Roman"/>
          <w:sz w:val="24"/>
          <w:szCs w:val="24"/>
        </w:rPr>
        <w:sectPr w:rsidR="006F1B3A" w:rsidRPr="004D24E7" w:rsidSect="00422841">
          <w:type w:val="continuous"/>
          <w:pgSz w:w="16838" w:h="11906" w:orient="landscape"/>
          <w:pgMar w:top="1134" w:right="1417" w:bottom="1134" w:left="1134" w:header="720" w:footer="720" w:gutter="0"/>
          <w:cols w:space="720"/>
          <w:docGrid w:linePitch="299"/>
        </w:sectPr>
      </w:pPr>
      <w:r w:rsidRPr="004D24E7">
        <w:rPr>
          <w:rFonts w:ascii="Times New Roman" w:hAnsi="Times New Roman"/>
          <w:sz w:val="24"/>
          <w:szCs w:val="24"/>
        </w:rPr>
        <w:br w:type="page"/>
      </w:r>
    </w:p>
    <w:p w14:paraId="3EC743ED" w14:textId="01D20734" w:rsidR="006F1B3A" w:rsidRPr="004D24E7" w:rsidRDefault="006F1B3A">
      <w:pPr>
        <w:suppressAutoHyphens w:val="0"/>
        <w:spacing w:after="160" w:line="240" w:lineRule="auto"/>
        <w:rPr>
          <w:rFonts w:ascii="Times New Roman" w:hAnsi="Times New Roman"/>
          <w:sz w:val="24"/>
          <w:szCs w:val="24"/>
        </w:rPr>
      </w:pPr>
    </w:p>
    <w:p w14:paraId="491115D3" w14:textId="7E8DAB38" w:rsidR="00095BE8" w:rsidRPr="004D24E7" w:rsidRDefault="00095BE8" w:rsidP="00095BE8">
      <w:pPr>
        <w:spacing w:after="120"/>
        <w:ind w:right="2380"/>
        <w:rPr>
          <w:rFonts w:ascii="Times New Roman" w:eastAsia="Times New Roman" w:hAnsi="Times New Roman"/>
          <w:i/>
          <w:iCs/>
          <w:sz w:val="24"/>
          <w:szCs w:val="24"/>
          <w:shd w:val="clear" w:color="auto" w:fill="FFFFFF"/>
        </w:rPr>
      </w:pPr>
      <w:r w:rsidRPr="004D24E7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 xml:space="preserve">Table </w:t>
      </w:r>
      <w:r w:rsidR="00D6122C" w:rsidRPr="004D24E7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A</w:t>
      </w:r>
      <w:r w:rsidRPr="004D24E7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 xml:space="preserve">2 – </w:t>
      </w:r>
      <w:r w:rsidRPr="004D24E7">
        <w:rPr>
          <w:rFonts w:ascii="Times New Roman" w:eastAsia="Times New Roman" w:hAnsi="Times New Roman"/>
          <w:bCs/>
          <w:sz w:val="24"/>
          <w:szCs w:val="24"/>
          <w:lang w:eastAsia="en-GB"/>
        </w:rPr>
        <w:t>Comparison of socio-demographic characteristics between the present study sample and the whole Priolo NEHO cohort.</w:t>
      </w:r>
    </w:p>
    <w:tbl>
      <w:tblPr>
        <w:tblW w:w="11789" w:type="dxa"/>
        <w:tblLook w:val="04A0" w:firstRow="1" w:lastRow="0" w:firstColumn="1" w:lastColumn="0" w:noHBand="0" w:noVBand="1"/>
      </w:tblPr>
      <w:tblGrid>
        <w:gridCol w:w="2015"/>
        <w:gridCol w:w="722"/>
        <w:gridCol w:w="2491"/>
        <w:gridCol w:w="1720"/>
        <w:gridCol w:w="1012"/>
        <w:gridCol w:w="1699"/>
        <w:gridCol w:w="1060"/>
        <w:gridCol w:w="1070"/>
      </w:tblGrid>
      <w:tr w:rsidR="004D24E7" w:rsidRPr="004D24E7" w14:paraId="45469EF8" w14:textId="77777777" w:rsidTr="001A6F28">
        <w:trPr>
          <w:trHeight w:val="438"/>
        </w:trPr>
        <w:tc>
          <w:tcPr>
            <w:tcW w:w="52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7F0988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D83F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Study sample</w:t>
            </w: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br/>
              <w:t>(N = 161)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DD7C1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NEHO Priolo cohort</w:t>
            </w: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br/>
              <w:t>(N = 561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E6FDF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4D24E7" w:rsidRPr="004D24E7" w14:paraId="5FF4E7C3" w14:textId="77777777" w:rsidTr="001A6F28">
        <w:trPr>
          <w:trHeight w:val="438"/>
        </w:trPr>
        <w:tc>
          <w:tcPr>
            <w:tcW w:w="52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4D6B95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504A6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0461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FEE9B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597616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40AF4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</w:tr>
      <w:tr w:rsidR="004D24E7" w:rsidRPr="004D24E7" w14:paraId="23A28CD9" w14:textId="77777777" w:rsidTr="001A6F28">
        <w:trPr>
          <w:trHeight w:val="248"/>
        </w:trPr>
        <w:tc>
          <w:tcPr>
            <w:tcW w:w="27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6C1BB9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Age (years)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07A06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5060EA5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0.7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46CC14F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.66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C6B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0.9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14649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5.23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632C2D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556*</w:t>
            </w:r>
          </w:p>
        </w:tc>
      </w:tr>
      <w:tr w:rsidR="004D24E7" w:rsidRPr="004D24E7" w14:paraId="05755E4D" w14:textId="77777777" w:rsidTr="001A6F28">
        <w:trPr>
          <w:trHeight w:val="239"/>
        </w:trPr>
        <w:tc>
          <w:tcPr>
            <w:tcW w:w="2737" w:type="dxa"/>
            <w:gridSpan w:val="2"/>
            <w:shd w:val="clear" w:color="auto" w:fill="auto"/>
            <w:vAlign w:val="center"/>
            <w:hideMark/>
          </w:tcPr>
          <w:p w14:paraId="2E0213C9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BMI (Kg/m</w:t>
            </w:r>
            <w:r w:rsidRPr="004D24E7">
              <w:rPr>
                <w:rFonts w:ascii="Times New Roman" w:eastAsia="Times New Roman" w:hAnsi="Times New Roman"/>
                <w:b/>
                <w:bCs/>
                <w:vertAlign w:val="superscript"/>
                <w:lang w:eastAsia="en-GB"/>
              </w:rPr>
              <w:t>2</w:t>
            </w: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0BDCD47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1720" w:type="dxa"/>
            <w:vAlign w:val="center"/>
          </w:tcPr>
          <w:p w14:paraId="2C78ECA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3.24</w:t>
            </w:r>
          </w:p>
        </w:tc>
        <w:tc>
          <w:tcPr>
            <w:tcW w:w="1012" w:type="dxa"/>
            <w:vAlign w:val="center"/>
          </w:tcPr>
          <w:p w14:paraId="361C27B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.78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CC89C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3.60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8F1C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.85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00F2F3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341*</w:t>
            </w:r>
          </w:p>
        </w:tc>
      </w:tr>
      <w:tr w:rsidR="004D24E7" w:rsidRPr="004D24E7" w14:paraId="206AE56D" w14:textId="77777777" w:rsidTr="001A6F28">
        <w:trPr>
          <w:trHeight w:val="243"/>
        </w:trPr>
        <w:tc>
          <w:tcPr>
            <w:tcW w:w="27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F5391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Gestational length (weeks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59FDE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0D72D85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9.04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9E2B0D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.22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E2A7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9.4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0EBD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.23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53BF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754*</w:t>
            </w:r>
          </w:p>
        </w:tc>
      </w:tr>
      <w:tr w:rsidR="004D24E7" w:rsidRPr="004D24E7" w14:paraId="728C2FAF" w14:textId="77777777" w:rsidTr="001A6F28">
        <w:trPr>
          <w:trHeight w:val="246"/>
        </w:trPr>
        <w:tc>
          <w:tcPr>
            <w:tcW w:w="2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046E3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C4675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7E81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N Total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FC8A5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%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1394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05D99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%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7E97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4D24E7" w:rsidRPr="004D24E7" w14:paraId="3B6CA06B" w14:textId="77777777" w:rsidTr="001A6F28">
        <w:trPr>
          <w:trHeight w:val="256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E3BB2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Educational level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4DD87" w14:textId="77777777" w:rsidR="00095BE8" w:rsidRPr="004D24E7" w:rsidDel="006F21E1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38350E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FC42F26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18E3C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A6DF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8575F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064#</w:t>
            </w:r>
          </w:p>
        </w:tc>
      </w:tr>
      <w:tr w:rsidR="004D24E7" w:rsidRPr="004D24E7" w14:paraId="1C930E75" w14:textId="77777777" w:rsidTr="001A6F28">
        <w:trPr>
          <w:trHeight w:val="256"/>
        </w:trPr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52F898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7C33F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Secondary school or lower qualification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5AA348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DAE2DE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8.63 %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EC36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5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86AAE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8.16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7793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572CAC9D" w14:textId="77777777" w:rsidTr="001A6F28">
        <w:trPr>
          <w:trHeight w:val="214"/>
        </w:trPr>
        <w:tc>
          <w:tcPr>
            <w:tcW w:w="2015" w:type="dxa"/>
            <w:vMerge/>
            <w:tcBorders>
              <w:top w:val="nil"/>
            </w:tcBorders>
            <w:vAlign w:val="center"/>
            <w:hideMark/>
          </w:tcPr>
          <w:p w14:paraId="509E5FFE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6D563AB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High School</w:t>
            </w:r>
          </w:p>
        </w:tc>
        <w:tc>
          <w:tcPr>
            <w:tcW w:w="1720" w:type="dxa"/>
            <w:tcBorders>
              <w:top w:val="nil"/>
            </w:tcBorders>
            <w:vAlign w:val="center"/>
          </w:tcPr>
          <w:p w14:paraId="235D9381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92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57F0836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57.15 %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E8B9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7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6F0DE2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9.38%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7456A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081287C4" w14:textId="77777777" w:rsidTr="001A6F28">
        <w:trPr>
          <w:trHeight w:val="244"/>
        </w:trPr>
        <w:tc>
          <w:tcPr>
            <w:tcW w:w="2015" w:type="dxa"/>
            <w:vMerge/>
            <w:tcBorders>
              <w:top w:val="nil"/>
            </w:tcBorders>
            <w:vAlign w:val="center"/>
            <w:hideMark/>
          </w:tcPr>
          <w:p w14:paraId="67E6F779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2B0C123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Degree or higher qualification</w:t>
            </w:r>
          </w:p>
        </w:tc>
        <w:tc>
          <w:tcPr>
            <w:tcW w:w="1720" w:type="dxa"/>
            <w:tcBorders>
              <w:top w:val="nil"/>
            </w:tcBorders>
            <w:vAlign w:val="center"/>
          </w:tcPr>
          <w:p w14:paraId="71EE2FE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9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59B1C3F5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4.22 %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769A5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2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5C9809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2.10%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17AD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1DC891B9" w14:textId="77777777" w:rsidTr="001A6F28">
        <w:trPr>
          <w:trHeight w:val="244"/>
        </w:trPr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49EF0EC5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16679E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Missing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14:paraId="3D92004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252067CD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-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AE11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9087D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36%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78FE9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37DE1308" w14:textId="77777777" w:rsidTr="001A6F28">
        <w:trPr>
          <w:trHeight w:val="256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B22E6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Marital status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6B057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4767CAD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3DCFCF5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E129F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365A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2FCD27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359#</w:t>
            </w:r>
          </w:p>
        </w:tc>
      </w:tr>
      <w:tr w:rsidR="004D24E7" w:rsidRPr="004D24E7" w14:paraId="3B41F024" w14:textId="77777777" w:rsidTr="001A6F28">
        <w:trPr>
          <w:trHeight w:val="256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8CE6C8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E6E70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Married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A5F61C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 xml:space="preserve">104 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836034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64.60 %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A742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4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8763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60.80 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C7499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1FB92BC3" w14:textId="77777777" w:rsidTr="001A6F28">
        <w:trPr>
          <w:trHeight w:val="256"/>
        </w:trPr>
        <w:tc>
          <w:tcPr>
            <w:tcW w:w="201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A677C2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shd w:val="clear" w:color="auto" w:fill="auto"/>
            <w:vAlign w:val="center"/>
          </w:tcPr>
          <w:p w14:paraId="6C4D2FC8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Never married/Separated</w:t>
            </w:r>
          </w:p>
        </w:tc>
        <w:tc>
          <w:tcPr>
            <w:tcW w:w="1720" w:type="dxa"/>
            <w:vAlign w:val="center"/>
          </w:tcPr>
          <w:p w14:paraId="682EF17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55</w:t>
            </w:r>
          </w:p>
        </w:tc>
        <w:tc>
          <w:tcPr>
            <w:tcW w:w="1012" w:type="dxa"/>
            <w:vAlign w:val="center"/>
          </w:tcPr>
          <w:p w14:paraId="6BF2F63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4.16 %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2DB8EF7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1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C087991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8.84 %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0C2C6F5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1E8A1837" w14:textId="77777777" w:rsidTr="001A6F28">
        <w:trPr>
          <w:trHeight w:val="217"/>
        </w:trPr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09DAD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DB469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Missing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453F13AF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1FE2FDDD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6 %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C03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87313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36 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3590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4E9F8AB2" w14:textId="77777777" w:rsidTr="001A6F28">
        <w:trPr>
          <w:trHeight w:val="217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CFA6D6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Previous pregnancy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4023B3" w14:textId="77777777" w:rsidR="00095BE8" w:rsidRPr="004D24E7" w:rsidDel="006F21E1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A68091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9EFBC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22E484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4989C9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DBC5F4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lang w:eastAsia="en-GB"/>
              </w:rPr>
              <w:t>0.045</w:t>
            </w:r>
            <w:r w:rsidRPr="004D24E7">
              <w:rPr>
                <w:rFonts w:ascii="Times New Roman" w:eastAsia="Times New Roman" w:hAnsi="Times New Roman"/>
                <w:lang w:eastAsia="en-GB"/>
              </w:rPr>
              <w:t>#</w:t>
            </w:r>
          </w:p>
        </w:tc>
      </w:tr>
      <w:tr w:rsidR="004D24E7" w:rsidRPr="004D24E7" w14:paraId="6C58F486" w14:textId="77777777" w:rsidTr="001A6F28">
        <w:trPr>
          <w:trHeight w:val="217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8A415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B962A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Nulliparous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361CAF9C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7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0589D229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7.82 %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50243F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5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8B44F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6.17 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103B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524C8617" w14:textId="77777777" w:rsidTr="001A6F28">
        <w:trPr>
          <w:trHeight w:val="217"/>
        </w:trPr>
        <w:tc>
          <w:tcPr>
            <w:tcW w:w="2015" w:type="dxa"/>
            <w:shd w:val="clear" w:color="auto" w:fill="auto"/>
            <w:vAlign w:val="center"/>
          </w:tcPr>
          <w:p w14:paraId="2BA99F8F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shd w:val="clear" w:color="auto" w:fill="auto"/>
            <w:vAlign w:val="center"/>
          </w:tcPr>
          <w:p w14:paraId="255AF390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Parous</w:t>
            </w:r>
          </w:p>
        </w:tc>
        <w:tc>
          <w:tcPr>
            <w:tcW w:w="1720" w:type="dxa"/>
            <w:vAlign w:val="center"/>
          </w:tcPr>
          <w:p w14:paraId="2D3EA126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76</w:t>
            </w:r>
          </w:p>
        </w:tc>
        <w:tc>
          <w:tcPr>
            <w:tcW w:w="1012" w:type="dxa"/>
            <w:vAlign w:val="center"/>
          </w:tcPr>
          <w:p w14:paraId="56B8ED5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7.21 %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0F7722B1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7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87A9739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0.66 %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4208450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78217E64" w14:textId="77777777" w:rsidTr="001A6F28">
        <w:trPr>
          <w:trHeight w:val="217"/>
        </w:trPr>
        <w:tc>
          <w:tcPr>
            <w:tcW w:w="2015" w:type="dxa"/>
            <w:shd w:val="clear" w:color="auto" w:fill="auto"/>
            <w:vAlign w:val="center"/>
          </w:tcPr>
          <w:p w14:paraId="5CC0FFD0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shd w:val="clear" w:color="auto" w:fill="auto"/>
            <w:vAlign w:val="center"/>
          </w:tcPr>
          <w:p w14:paraId="7322B822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Missing</w:t>
            </w:r>
          </w:p>
        </w:tc>
        <w:tc>
          <w:tcPr>
            <w:tcW w:w="1720" w:type="dxa"/>
            <w:vAlign w:val="center"/>
          </w:tcPr>
          <w:p w14:paraId="15FEEDEF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8</w:t>
            </w:r>
          </w:p>
        </w:tc>
        <w:tc>
          <w:tcPr>
            <w:tcW w:w="1012" w:type="dxa"/>
            <w:vAlign w:val="center"/>
          </w:tcPr>
          <w:p w14:paraId="6FFAADC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.97 %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7EE9C83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9B1E76D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3.17 %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69082287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3AFA5AD4" w14:textId="77777777" w:rsidTr="001A6F28">
        <w:trPr>
          <w:trHeight w:val="217"/>
        </w:trPr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AAB01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lang w:eastAsia="en-GB"/>
              </w:rPr>
              <w:t>Dental Amalgams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F15C3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7472AFD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ED1527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5FE2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3939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263C6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0.524#</w:t>
            </w:r>
          </w:p>
        </w:tc>
      </w:tr>
      <w:tr w:rsidR="004D24E7" w:rsidRPr="004D24E7" w14:paraId="048C7263" w14:textId="77777777" w:rsidTr="001A6F28">
        <w:trPr>
          <w:trHeight w:val="217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B3DD3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F9414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Yes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6AE0A798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8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78A546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52.80 %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3BEEB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28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00141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50.10 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D0A2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513CC5E8" w14:textId="77777777" w:rsidTr="001A6F28">
        <w:trPr>
          <w:trHeight w:val="217"/>
        </w:trPr>
        <w:tc>
          <w:tcPr>
            <w:tcW w:w="2015" w:type="dxa"/>
            <w:shd w:val="clear" w:color="auto" w:fill="auto"/>
            <w:vAlign w:val="center"/>
          </w:tcPr>
          <w:p w14:paraId="1B0CF431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shd w:val="clear" w:color="auto" w:fill="auto"/>
            <w:vAlign w:val="center"/>
          </w:tcPr>
          <w:p w14:paraId="5B00C66E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No</w:t>
            </w:r>
          </w:p>
        </w:tc>
        <w:tc>
          <w:tcPr>
            <w:tcW w:w="1720" w:type="dxa"/>
          </w:tcPr>
          <w:p w14:paraId="47C94081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69</w:t>
            </w:r>
          </w:p>
        </w:tc>
        <w:tc>
          <w:tcPr>
            <w:tcW w:w="1012" w:type="dxa"/>
          </w:tcPr>
          <w:p w14:paraId="0EBC66D7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2.86 %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6CC1EEA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9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6ECEDAE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35.47 %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2A671FD4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4D24E7" w:rsidRPr="004D24E7" w14:paraId="5CF42E74" w14:textId="77777777" w:rsidTr="001A6F28">
        <w:trPr>
          <w:trHeight w:val="217"/>
        </w:trPr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13079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D479B" w14:textId="77777777" w:rsidR="00095BE8" w:rsidRPr="004D24E7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lang w:eastAsia="en-GB"/>
              </w:rPr>
              <w:t>Missing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1A20E140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A6E02DA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4.34 %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064A5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</w:rPr>
              <w:t>8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20D19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lang w:eastAsia="en-GB"/>
              </w:rPr>
              <w:t>14.43 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D34EC" w14:textId="77777777" w:rsidR="00095BE8" w:rsidRPr="004D24E7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</w:tbl>
    <w:p w14:paraId="1EA70790" w14:textId="788F2A6A" w:rsidR="00095BE8" w:rsidRPr="004D24E7" w:rsidRDefault="00095BE8" w:rsidP="00095BE8">
      <w:pPr>
        <w:spacing w:before="120" w:after="0"/>
        <w:ind w:right="1058"/>
        <w:jc w:val="both"/>
        <w:rPr>
          <w:rFonts w:ascii="Times New Roman" w:eastAsia="Times New Roman" w:hAnsi="Times New Roman"/>
          <w:b/>
          <w:bCs/>
          <w:i/>
          <w:sz w:val="24"/>
          <w:szCs w:val="24"/>
          <w:lang w:eastAsia="en-GB"/>
        </w:rPr>
      </w:pPr>
      <w:r w:rsidRPr="004D24E7">
        <w:rPr>
          <w:rFonts w:ascii="Times New Roman" w:eastAsia="Times New Roman" w:hAnsi="Times New Roman"/>
          <w:i/>
          <w:iCs/>
          <w:sz w:val="24"/>
          <w:szCs w:val="24"/>
          <w:shd w:val="clear" w:color="auto" w:fill="FFFFFF"/>
        </w:rPr>
        <w:t xml:space="preserve">SD: Standard Deviation; *p-value from Mann-Whitney U-test; # p-value from Chi-square test </w:t>
      </w:r>
    </w:p>
    <w:p w14:paraId="20270C6F" w14:textId="55481316" w:rsidR="006F1B3A" w:rsidRPr="004D24E7" w:rsidRDefault="006F1B3A" w:rsidP="006F1B3A">
      <w:pPr>
        <w:spacing w:before="120" w:after="0"/>
        <w:ind w:right="1058"/>
        <w:jc w:val="both"/>
        <w:rPr>
          <w:rFonts w:ascii="Times New Roman" w:eastAsia="Times New Roman" w:hAnsi="Times New Roman"/>
          <w:iCs/>
          <w:sz w:val="24"/>
          <w:szCs w:val="24"/>
          <w:shd w:val="clear" w:color="auto" w:fill="FFFFFF"/>
        </w:rPr>
        <w:sectPr w:rsidR="006F1B3A" w:rsidRPr="004D24E7" w:rsidSect="00422841">
          <w:type w:val="continuous"/>
          <w:pgSz w:w="16838" w:h="11906" w:orient="landscape"/>
          <w:pgMar w:top="1134" w:right="1417" w:bottom="1134" w:left="1134" w:header="720" w:footer="720" w:gutter="0"/>
          <w:cols w:space="720"/>
          <w:docGrid w:linePitch="299"/>
        </w:sectPr>
      </w:pPr>
    </w:p>
    <w:p w14:paraId="000F0E4D" w14:textId="21FF4FBA" w:rsidR="003D605F" w:rsidRPr="004D24E7" w:rsidRDefault="003D605F" w:rsidP="003D605F">
      <w:pPr>
        <w:suppressAutoHyphens w:val="0"/>
        <w:autoSpaceDN/>
        <w:spacing w:after="0" w:line="480" w:lineRule="auto"/>
        <w:ind w:right="804"/>
        <w:jc w:val="both"/>
        <w:textAlignment w:val="auto"/>
        <w:rPr>
          <w:rFonts w:ascii="Times New Roman" w:eastAsia="Times New Roman" w:hAnsi="Times New Roman"/>
          <w:bCs/>
          <w:sz w:val="24"/>
          <w:szCs w:val="24"/>
          <w:lang w:eastAsia="en-GB"/>
        </w:rPr>
      </w:pPr>
      <w:r w:rsidRPr="004D24E7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lastRenderedPageBreak/>
        <w:t xml:space="preserve">Table A3 - </w:t>
      </w:r>
      <w:r w:rsidRPr="004D24E7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Contaminant serum levels </w:t>
      </w:r>
      <w:r w:rsidR="0091069A" w:rsidRPr="004D24E7">
        <w:rPr>
          <w:rFonts w:ascii="Times New Roman" w:eastAsia="Times New Roman" w:hAnsi="Times New Roman"/>
          <w:bCs/>
          <w:sz w:val="24"/>
          <w:szCs w:val="24"/>
          <w:lang w:eastAsia="en-GB"/>
        </w:rPr>
        <w:t>between</w:t>
      </w:r>
      <w:r w:rsidRPr="004D24E7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the two identified clusters. Serum levels of HCB and PCBs were normalized to total lipid content and reported in ng/g lipids.</w:t>
      </w:r>
    </w:p>
    <w:tbl>
      <w:tblPr>
        <w:tblW w:w="8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4"/>
        <w:gridCol w:w="192"/>
        <w:gridCol w:w="2410"/>
        <w:gridCol w:w="110"/>
        <w:gridCol w:w="2300"/>
        <w:gridCol w:w="110"/>
        <w:gridCol w:w="1874"/>
        <w:gridCol w:w="110"/>
      </w:tblGrid>
      <w:tr w:rsidR="004D24E7" w:rsidRPr="004D24E7" w14:paraId="610B57F4" w14:textId="77777777" w:rsidTr="00FA0DA0">
        <w:trPr>
          <w:gridAfter w:val="1"/>
          <w:wAfter w:w="110" w:type="dxa"/>
          <w:trHeight w:val="566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44223" w14:textId="77777777" w:rsidR="003D605F" w:rsidRPr="004D24E7" w:rsidRDefault="003D605F" w:rsidP="003D605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Pollutant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A3254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Cluster 1</w:t>
            </w:r>
          </w:p>
          <w:p w14:paraId="64B97A0F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N=8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C7E78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Cluster 2</w:t>
            </w:r>
          </w:p>
          <w:p w14:paraId="3ADCA673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N=77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A4FFC" w14:textId="77777777" w:rsidR="003D605F" w:rsidRPr="004D24E7" w:rsidRDefault="003D605F" w:rsidP="003D605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</w:rPr>
            </w:pPr>
            <w:r w:rsidRPr="004D24E7">
              <w:rPr>
                <w:rFonts w:ascii="Times New Roman" w:eastAsia="Times New Roman" w:hAnsi="Times New Roman"/>
                <w:b/>
                <w:bCs/>
              </w:rPr>
              <w:t>P value*</w:t>
            </w:r>
          </w:p>
        </w:tc>
      </w:tr>
      <w:tr w:rsidR="004D24E7" w:rsidRPr="004D24E7" w14:paraId="775B8BC2" w14:textId="77777777" w:rsidTr="00FA0DA0">
        <w:trPr>
          <w:gridAfter w:val="1"/>
          <w:wAfter w:w="110" w:type="dxa"/>
          <w:trHeight w:val="556"/>
        </w:trPr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A0A94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48890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Median</w:t>
            </w:r>
          </w:p>
          <w:p w14:paraId="44E7CA03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IQR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DBCCB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Median</w:t>
            </w:r>
          </w:p>
          <w:p w14:paraId="5A807A35" w14:textId="77777777" w:rsidR="003D605F" w:rsidRPr="004D24E7" w:rsidRDefault="003D605F" w:rsidP="003D605F">
            <w:pPr>
              <w:suppressAutoHyphens w:val="0"/>
              <w:autoSpaceDN/>
              <w:spacing w:after="0" w:line="256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IQR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D2184" w14:textId="77777777" w:rsidR="003D605F" w:rsidRPr="004D24E7" w:rsidRDefault="003D605F" w:rsidP="003D605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</w:p>
        </w:tc>
      </w:tr>
      <w:tr w:rsidR="004D24E7" w:rsidRPr="004D24E7" w14:paraId="6A0BE971" w14:textId="77777777" w:rsidTr="00FA0DA0">
        <w:trPr>
          <w:trHeight w:val="808"/>
        </w:trPr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D8445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Hg</w:t>
            </w:r>
          </w:p>
          <w:p w14:paraId="37980908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µg/L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F5A10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0.42</w:t>
            </w:r>
          </w:p>
          <w:p w14:paraId="224EEFB5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0.20-0.7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EA8B4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0.96</w:t>
            </w:r>
          </w:p>
          <w:p w14:paraId="69AAD2D6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0.55-1.56)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74697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</w:rPr>
            </w:pPr>
            <w:r w:rsidRPr="004D24E7">
              <w:rPr>
                <w:rFonts w:ascii="Times New Roman" w:eastAsia="Times New Roman" w:hAnsi="Times New Roman"/>
                <w:b/>
                <w:kern w:val="24"/>
              </w:rPr>
              <w:t>&lt; 0.0001</w:t>
            </w:r>
          </w:p>
        </w:tc>
      </w:tr>
      <w:tr w:rsidR="004D24E7" w:rsidRPr="004D24E7" w14:paraId="16AD968E" w14:textId="77777777" w:rsidTr="00FA0DA0">
        <w:trPr>
          <w:trHeight w:val="80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7850A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HCB</w:t>
            </w:r>
          </w:p>
          <w:p w14:paraId="4987CD8A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ng/g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4F91A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5.83</w:t>
            </w:r>
          </w:p>
          <w:p w14:paraId="60354FB5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4.60-7.1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FB6EE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9.74</w:t>
            </w:r>
          </w:p>
          <w:p w14:paraId="3F59C30B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7.32-11.8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C5D20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</w:rPr>
            </w:pPr>
            <w:r w:rsidRPr="004D24E7">
              <w:rPr>
                <w:rFonts w:ascii="Times New Roman" w:eastAsia="Times New Roman" w:hAnsi="Times New Roman"/>
                <w:b/>
                <w:kern w:val="24"/>
              </w:rPr>
              <w:t>&lt; 0.0001</w:t>
            </w:r>
          </w:p>
        </w:tc>
      </w:tr>
      <w:tr w:rsidR="004D24E7" w:rsidRPr="004D24E7" w14:paraId="453AA6D7" w14:textId="77777777" w:rsidTr="00FA0DA0">
        <w:trPr>
          <w:trHeight w:val="80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577DE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PCB138</w:t>
            </w:r>
          </w:p>
          <w:p w14:paraId="61842E8D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ng/g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ACC30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5.34</w:t>
            </w:r>
          </w:p>
          <w:p w14:paraId="7E7815AA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4.17-6.9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41EDB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11.66</w:t>
            </w:r>
          </w:p>
          <w:p w14:paraId="4D809A63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9.57-15.7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FB835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</w:rPr>
            </w:pPr>
            <w:r w:rsidRPr="004D24E7">
              <w:rPr>
                <w:rFonts w:ascii="Times New Roman" w:eastAsia="Times New Roman" w:hAnsi="Times New Roman"/>
                <w:b/>
                <w:kern w:val="24"/>
              </w:rPr>
              <w:t>&lt; 0.0001</w:t>
            </w:r>
          </w:p>
        </w:tc>
      </w:tr>
      <w:tr w:rsidR="004D24E7" w:rsidRPr="004D24E7" w14:paraId="176ABB65" w14:textId="77777777" w:rsidTr="00FA0DA0">
        <w:trPr>
          <w:trHeight w:val="80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F5AEC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PCB153</w:t>
            </w:r>
          </w:p>
          <w:p w14:paraId="2BF00141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ng/g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CD549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9.41</w:t>
            </w:r>
          </w:p>
          <w:p w14:paraId="373F0D9D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6.95-11.5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A0D71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21.66</w:t>
            </w:r>
          </w:p>
          <w:p w14:paraId="7BE24D83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16.99-28.0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493E6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</w:rPr>
            </w:pPr>
            <w:r w:rsidRPr="004D24E7">
              <w:rPr>
                <w:rFonts w:ascii="Times New Roman" w:eastAsia="Times New Roman" w:hAnsi="Times New Roman"/>
                <w:b/>
                <w:kern w:val="24"/>
              </w:rPr>
              <w:t>&lt; 0.0001</w:t>
            </w:r>
          </w:p>
        </w:tc>
      </w:tr>
      <w:tr w:rsidR="004D24E7" w:rsidRPr="004D24E7" w14:paraId="0F0B88A8" w14:textId="77777777" w:rsidTr="00FA0DA0">
        <w:trPr>
          <w:trHeight w:val="808"/>
        </w:trPr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3C730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PCB180</w:t>
            </w:r>
          </w:p>
          <w:p w14:paraId="4A1D70CD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ng/g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D45C2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6.46</w:t>
            </w:r>
          </w:p>
          <w:p w14:paraId="6EEA02C8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4.59-7.6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9B4A9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16.26</w:t>
            </w:r>
          </w:p>
          <w:p w14:paraId="32147091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12.50-21.2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F34DB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</w:rPr>
            </w:pPr>
            <w:r w:rsidRPr="004D24E7">
              <w:rPr>
                <w:rFonts w:ascii="Times New Roman" w:eastAsia="Times New Roman" w:hAnsi="Times New Roman"/>
                <w:b/>
                <w:kern w:val="24"/>
              </w:rPr>
              <w:t>&lt; 0.0001</w:t>
            </w:r>
          </w:p>
        </w:tc>
      </w:tr>
      <w:tr w:rsidR="004D24E7" w:rsidRPr="004D24E7" w14:paraId="4C6789F8" w14:textId="77777777" w:rsidTr="00FA0DA0">
        <w:trPr>
          <w:trHeight w:val="808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6595E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ΣPCB</w:t>
            </w:r>
            <w:r w:rsidRPr="004D24E7">
              <w:rPr>
                <w:rFonts w:ascii="Times New Roman" w:eastAsia="Times New Roman" w:hAnsi="Times New Roman"/>
                <w:b/>
                <w:bCs/>
                <w:kern w:val="24"/>
                <w:position w:val="7"/>
                <w:vertAlign w:val="superscript"/>
              </w:rPr>
              <w:t>a</w:t>
            </w:r>
          </w:p>
          <w:p w14:paraId="651F37CC" w14:textId="77777777" w:rsidR="003D605F" w:rsidRPr="004D24E7" w:rsidRDefault="003D605F" w:rsidP="003D605F">
            <w:pPr>
              <w:suppressAutoHyphens w:val="0"/>
              <w:autoSpaceDN/>
              <w:spacing w:before="120" w:after="120" w:line="240" w:lineRule="auto"/>
              <w:ind w:left="-250"/>
              <w:jc w:val="center"/>
              <w:textAlignment w:val="auto"/>
              <w:rPr>
                <w:rFonts w:ascii="Times New Roman" w:eastAsia="Times New Roman" w:hAnsi="Times New Roman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24"/>
              </w:rPr>
              <w:t>(ng/g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C8657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kern w:val="24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21.27</w:t>
            </w:r>
          </w:p>
          <w:p w14:paraId="6AAAB3C2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kern w:val="24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15.90-26.2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F18EE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kern w:val="24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49.68</w:t>
            </w:r>
          </w:p>
          <w:p w14:paraId="0B2C3B2E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kern w:val="24"/>
              </w:rPr>
            </w:pPr>
            <w:r w:rsidRPr="004D24E7">
              <w:rPr>
                <w:rFonts w:ascii="Times New Roman" w:eastAsia="Times New Roman" w:hAnsi="Times New Roman"/>
                <w:kern w:val="24"/>
              </w:rPr>
              <w:t>(40.51-64.4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70996" w14:textId="77777777" w:rsidR="003D605F" w:rsidRPr="004D24E7" w:rsidRDefault="003D605F" w:rsidP="003D605F">
            <w:pPr>
              <w:suppressAutoHyphens w:val="0"/>
              <w:autoSpaceDN/>
              <w:spacing w:before="120"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kern w:val="24"/>
              </w:rPr>
            </w:pPr>
            <w:r w:rsidRPr="004D24E7">
              <w:rPr>
                <w:rFonts w:ascii="Times New Roman" w:eastAsia="Times New Roman" w:hAnsi="Times New Roman"/>
                <w:b/>
                <w:kern w:val="24"/>
              </w:rPr>
              <w:t>&lt; 0.0001</w:t>
            </w:r>
          </w:p>
        </w:tc>
      </w:tr>
    </w:tbl>
    <w:p w14:paraId="3B24DE10" w14:textId="77777777" w:rsidR="003D605F" w:rsidRPr="004D24E7" w:rsidRDefault="003D605F" w:rsidP="003D605F">
      <w:pPr>
        <w:suppressAutoHyphens w:val="0"/>
        <w:autoSpaceDN/>
        <w:spacing w:before="120" w:after="0" w:line="360" w:lineRule="auto"/>
        <w:ind w:right="804"/>
        <w:jc w:val="both"/>
        <w:textAlignment w:val="auto"/>
        <w:rPr>
          <w:rFonts w:ascii="Times New Roman" w:eastAsia="Times New Roman" w:hAnsi="Times New Roman"/>
          <w:i/>
          <w:iCs/>
          <w:sz w:val="24"/>
          <w:szCs w:val="24"/>
          <w:shd w:val="clear" w:color="auto" w:fill="FFFFFF"/>
        </w:rPr>
      </w:pPr>
      <w:r w:rsidRPr="004D24E7">
        <w:rPr>
          <w:rFonts w:ascii="Times New Roman" w:eastAsia="Times New Roman" w:hAnsi="Times New Roman"/>
          <w:i/>
          <w:iCs/>
          <w:sz w:val="24"/>
          <w:szCs w:val="24"/>
          <w:shd w:val="clear" w:color="auto" w:fill="FFFFFF"/>
        </w:rPr>
        <w:t xml:space="preserve">IQR: Interquartile Range; </w:t>
      </w:r>
      <w:r w:rsidRPr="004D24E7">
        <w:rPr>
          <w:rFonts w:ascii="Times New Roman" w:eastAsia="Times New Roman" w:hAnsi="Times New Roman"/>
          <w:i/>
          <w:sz w:val="24"/>
          <w:szCs w:val="24"/>
        </w:rPr>
        <w:t xml:space="preserve">*p-value from </w:t>
      </w:r>
      <w:r w:rsidRPr="004D24E7">
        <w:rPr>
          <w:rFonts w:ascii="Times New Roman" w:eastAsia="Times New Roman" w:hAnsi="Times New Roman"/>
          <w:i/>
          <w:iCs/>
          <w:sz w:val="24"/>
          <w:szCs w:val="24"/>
          <w:shd w:val="clear" w:color="auto" w:fill="FFFFFF"/>
        </w:rPr>
        <w:t>Mann-Whitney U-test for the differences between the two clusters;</w:t>
      </w:r>
      <w:r w:rsidRPr="004D24E7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Pr="004D24E7">
        <w:rPr>
          <w:rFonts w:ascii="Times New Roman" w:eastAsia="Times New Roman" w:hAnsi="Times New Roman"/>
          <w:i/>
          <w:iCs/>
          <w:sz w:val="24"/>
          <w:szCs w:val="24"/>
          <w:shd w:val="clear" w:color="auto" w:fill="FFFFFF"/>
        </w:rPr>
        <w:t>ΣPCB</w:t>
      </w:r>
      <w:r w:rsidRPr="004D24E7">
        <w:rPr>
          <w:rFonts w:ascii="Times New Roman" w:eastAsia="Times New Roman" w:hAnsi="Times New Roman"/>
          <w:i/>
          <w:iCs/>
          <w:sz w:val="24"/>
          <w:szCs w:val="24"/>
          <w:shd w:val="clear" w:color="auto" w:fill="FFFFFF"/>
          <w:vertAlign w:val="superscript"/>
        </w:rPr>
        <w:t>a</w:t>
      </w:r>
      <w:r w:rsidRPr="004D24E7">
        <w:rPr>
          <w:rFonts w:ascii="Times New Roman" w:eastAsia="Times New Roman" w:hAnsi="Times New Roman"/>
          <w:i/>
          <w:iCs/>
          <w:sz w:val="24"/>
          <w:szCs w:val="24"/>
          <w:shd w:val="clear" w:color="auto" w:fill="FFFFFF"/>
        </w:rPr>
        <w:t>: Sum of PCB138, PCB153 and PCB180 congeners; concentrations below the LOQ were replaced by LOQ/2 before lipid adjustment.</w:t>
      </w:r>
    </w:p>
    <w:p w14:paraId="35981F7B" w14:textId="77777777" w:rsidR="003D605F" w:rsidRPr="004D24E7" w:rsidRDefault="003D605F">
      <w:pPr>
        <w:rPr>
          <w:rFonts w:ascii="Times New Roman" w:eastAsia="Times New Roman" w:hAnsi="Times New Roman"/>
          <w:b/>
          <w:bCs/>
          <w:sz w:val="24"/>
          <w:szCs w:val="24"/>
          <w:lang w:eastAsia="en-GB"/>
        </w:rPr>
      </w:pPr>
    </w:p>
    <w:p w14:paraId="53391549" w14:textId="77777777" w:rsidR="006B53E0" w:rsidRPr="004D24E7" w:rsidRDefault="006B53E0">
      <w:pPr>
        <w:suppressAutoHyphens w:val="0"/>
        <w:spacing w:after="160" w:line="240" w:lineRule="auto"/>
        <w:rPr>
          <w:rFonts w:ascii="Times New Roman" w:eastAsia="Times New Roman" w:hAnsi="Times New Roman"/>
          <w:b/>
          <w:bCs/>
          <w:sz w:val="24"/>
          <w:szCs w:val="24"/>
          <w:lang w:eastAsia="en-GB"/>
        </w:rPr>
      </w:pPr>
      <w:r w:rsidRPr="004D24E7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br w:type="page"/>
      </w:r>
    </w:p>
    <w:p w14:paraId="7D85A6C6" w14:textId="7706996E" w:rsidR="009C278B" w:rsidRPr="004D24E7" w:rsidRDefault="008D53F8">
      <w:pPr>
        <w:rPr>
          <w:rFonts w:ascii="Times New Roman" w:hAnsi="Times New Roman"/>
          <w:sz w:val="24"/>
          <w:szCs w:val="24"/>
        </w:rPr>
      </w:pPr>
      <w:r w:rsidRPr="004D24E7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lastRenderedPageBreak/>
        <w:t xml:space="preserve">Table </w:t>
      </w:r>
      <w:r w:rsidR="00D6122C" w:rsidRPr="004D24E7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A</w:t>
      </w:r>
      <w:r w:rsidR="003D605F" w:rsidRPr="004D24E7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4</w:t>
      </w:r>
      <w:r w:rsidRPr="004D24E7">
        <w:rPr>
          <w:rFonts w:ascii="Times New Roman" w:eastAsia="Times New Roman" w:hAnsi="Times New Roman"/>
          <w:sz w:val="24"/>
          <w:szCs w:val="24"/>
          <w:lang w:eastAsia="en-GB"/>
        </w:rPr>
        <w:t>. Percentages of purchase origin of fish and vegetable</w:t>
      </w:r>
      <w:r w:rsidR="00A5765A" w:rsidRPr="004D24E7">
        <w:rPr>
          <w:rFonts w:ascii="Times New Roman" w:eastAsia="Times New Roman" w:hAnsi="Times New Roman"/>
          <w:sz w:val="24"/>
          <w:szCs w:val="24"/>
          <w:lang w:eastAsia="en-GB"/>
        </w:rPr>
        <w:t>s</w:t>
      </w:r>
      <w:r w:rsidRPr="004D24E7">
        <w:rPr>
          <w:rFonts w:ascii="Times New Roman" w:eastAsia="Times New Roman" w:hAnsi="Times New Roman"/>
          <w:sz w:val="24"/>
          <w:szCs w:val="24"/>
          <w:lang w:eastAsia="en-GB"/>
        </w:rPr>
        <w:t xml:space="preserve"> in relation to the k-means clusters</w:t>
      </w:r>
      <w:r w:rsidR="008858B7" w:rsidRPr="004D24E7">
        <w:rPr>
          <w:rFonts w:ascii="Times New Roman" w:eastAsia="Times New Roman" w:hAnsi="Times New Roman"/>
          <w:sz w:val="24"/>
          <w:szCs w:val="24"/>
          <w:lang w:eastAsia="en-GB"/>
        </w:rPr>
        <w:t>.</w:t>
      </w:r>
    </w:p>
    <w:tbl>
      <w:tblPr>
        <w:tblW w:w="1014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2202"/>
        <w:gridCol w:w="1782"/>
        <w:gridCol w:w="2754"/>
        <w:gridCol w:w="1177"/>
        <w:gridCol w:w="27"/>
      </w:tblGrid>
      <w:tr w:rsidR="004D24E7" w:rsidRPr="004D24E7" w14:paraId="7284E8EC" w14:textId="77777777">
        <w:trPr>
          <w:trHeight w:val="48"/>
        </w:trPr>
        <w:tc>
          <w:tcPr>
            <w:tcW w:w="22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BF0C5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06C56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916FB" w14:textId="77777777" w:rsidR="009C278B" w:rsidRPr="004D24E7" w:rsidRDefault="00EF2012">
            <w:pPr>
              <w:spacing w:after="0" w:line="24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3"/>
                <w:sz w:val="24"/>
                <w:szCs w:val="24"/>
              </w:rPr>
              <w:t>Cluster 1</w:t>
            </w:r>
          </w:p>
          <w:p w14:paraId="6CB358B3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3"/>
                <w:sz w:val="24"/>
                <w:szCs w:val="24"/>
              </w:rPr>
              <w:t>Low exposure</w:t>
            </w: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7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EA9BD" w14:textId="77777777" w:rsidR="009C278B" w:rsidRPr="004D24E7" w:rsidRDefault="00EF2012">
            <w:pPr>
              <w:spacing w:after="0" w:line="24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3"/>
                <w:sz w:val="24"/>
                <w:szCs w:val="24"/>
              </w:rPr>
              <w:t>Cluster 2</w:t>
            </w:r>
          </w:p>
          <w:p w14:paraId="45A281EA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kern w:val="3"/>
                <w:sz w:val="24"/>
                <w:szCs w:val="24"/>
              </w:rPr>
              <w:t>High exposure</w:t>
            </w: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EC813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2E411D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4D24E7" w:rsidRPr="004D24E7" w14:paraId="15BF2135" w14:textId="77777777">
        <w:trPr>
          <w:trHeight w:val="23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89B72" w14:textId="5828E373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 xml:space="preserve">Fresh </w:t>
            </w:r>
            <w:r w:rsidR="00A5765A" w:rsidRPr="004D24E7">
              <w:rPr>
                <w:rFonts w:ascii="Times New Roman" w:hAnsi="Times New Roman"/>
                <w:sz w:val="24"/>
                <w:szCs w:val="24"/>
              </w:rPr>
              <w:t xml:space="preserve">caught </w:t>
            </w:r>
            <w:r w:rsidRPr="004D24E7">
              <w:rPr>
                <w:rFonts w:ascii="Times New Roman" w:hAnsi="Times New Roman"/>
                <w:sz w:val="24"/>
                <w:szCs w:val="24"/>
              </w:rPr>
              <w:t xml:space="preserve">fish 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04C0A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1FD91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31</w:t>
            </w:r>
          </w:p>
        </w:tc>
        <w:tc>
          <w:tcPr>
            <w:tcW w:w="275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966A9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47</w:t>
            </w:r>
          </w:p>
        </w:tc>
        <w:tc>
          <w:tcPr>
            <w:tcW w:w="1177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44A12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BA64EF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4D6BECE7" w14:textId="77777777">
        <w:trPr>
          <w:trHeight w:val="270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9B5CF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0B1F2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77265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9.69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C7298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1.52</w:t>
            </w:r>
          </w:p>
        </w:tc>
        <w:tc>
          <w:tcPr>
            <w:tcW w:w="1177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50C41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140E0D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4D276A9B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C2E23" w14:textId="77777777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>Blue fish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2D4DA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C6464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7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44F2E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08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E8568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70BDA0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12400862" w14:textId="77777777">
        <w:trPr>
          <w:trHeight w:val="224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1A115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DAE99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FE2C0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9.24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A97F2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5.92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40199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AE069A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466988D0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E4130" w14:textId="77777777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>Farmed fish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7A103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8AA02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31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EF83A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02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59953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17A6DF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5B986B03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26F33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0D6FD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46B1E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.69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E5B7A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2.98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841A5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7B271D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2F111C3F" w14:textId="77777777">
        <w:trPr>
          <w:trHeight w:val="270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E2604" w14:textId="77777777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>Shellfish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5055A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B1360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1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352BB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86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9B41C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6F90C2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2B4203F7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57873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AAC45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F9A66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4.8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11E6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2.14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26C0A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E77A0C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0F113364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ED9E6" w14:textId="77777777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>Stem vegetables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A04C0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51C6E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2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08A44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.68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53887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61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268D8E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59DD4E69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D3CA7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C846C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0EE17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AAD71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.32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C8DA8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635C6C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592318A4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5EE4F" w14:textId="77777777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>Leafy vegetables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41035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EB458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52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96DCF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08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66FDF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45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9E9767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4284D1BD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53DB2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CA1A4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1F177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.48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91062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7.92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67B9C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70DAC0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62C32902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F1F44" w14:textId="77777777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>Brassicaceae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F6B37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0EC08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7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BBA96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9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1D180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61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FF0081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1B560F63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90AE3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3AC84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DF5C8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3.33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ACB7A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7.61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CEEA6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7C1C4A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77776344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90DE6" w14:textId="77777777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>Raw vegetables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70E97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78F1F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68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A710D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.00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FE2EE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77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418AD2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2CB238B5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824C2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70676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FAA7E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6.32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C8483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5.00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435CF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612416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25FC8509" w14:textId="77777777">
        <w:trPr>
          <w:trHeight w:val="261"/>
        </w:trPr>
        <w:tc>
          <w:tcPr>
            <w:tcW w:w="220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653FD" w14:textId="77777777" w:rsidR="009C278B" w:rsidRPr="004D24E7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hAnsi="Times New Roman"/>
                <w:sz w:val="24"/>
                <w:szCs w:val="24"/>
              </w:rPr>
              <w:t>Cooked vegetables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101C0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D11B7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8.57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D9A10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88</w:t>
            </w:r>
          </w:p>
        </w:tc>
        <w:tc>
          <w:tcPr>
            <w:tcW w:w="1177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BFF99" w14:textId="77777777" w:rsidR="009C278B" w:rsidRPr="004D24E7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63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A97BBA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D24E7" w:rsidRPr="004D24E7" w14:paraId="21322A15" w14:textId="77777777">
        <w:trPr>
          <w:trHeight w:val="261"/>
        </w:trPr>
        <w:tc>
          <w:tcPr>
            <w:tcW w:w="220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86469" w14:textId="77777777" w:rsidR="009C278B" w:rsidRPr="004D24E7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10E8D" w14:textId="77777777" w:rsidR="009C278B" w:rsidRPr="004D24E7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4D24E7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7FB1C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1.43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2A61" w14:textId="77777777" w:rsidR="009C278B" w:rsidRPr="004D24E7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4D24E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6.12</w:t>
            </w:r>
          </w:p>
        </w:tc>
        <w:tc>
          <w:tcPr>
            <w:tcW w:w="117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BA77A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44BDCD" w14:textId="77777777" w:rsidR="009C278B" w:rsidRPr="004D24E7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</w:tbl>
    <w:p w14:paraId="1C851B7B" w14:textId="3B43705B" w:rsidR="009C278B" w:rsidRPr="004D24E7" w:rsidRDefault="00206F26">
      <w:pPr>
        <w:spacing w:before="240" w:after="100"/>
        <w:jc w:val="both"/>
        <w:rPr>
          <w:rFonts w:ascii="Times New Roman" w:hAnsi="Times New Roman"/>
          <w:i/>
          <w:iCs/>
          <w:sz w:val="24"/>
          <w:szCs w:val="24"/>
          <w:shd w:val="clear" w:color="auto" w:fill="FFFFFF"/>
        </w:rPr>
      </w:pPr>
      <w:r w:rsidRPr="004D24E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p-values from </w:t>
      </w:r>
      <w:r w:rsidR="008D53F8" w:rsidRPr="004D24E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Mann</w:t>
      </w:r>
      <w:r w:rsidR="004B429A" w:rsidRPr="004D24E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-</w:t>
      </w:r>
      <w:r w:rsidR="008D53F8" w:rsidRPr="004D24E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Whitney U</w:t>
      </w:r>
      <w:r w:rsidR="00D054CA" w:rsidRPr="004D24E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-</w:t>
      </w:r>
      <w:r w:rsidR="006B53E0" w:rsidRPr="004D24E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test</w:t>
      </w:r>
    </w:p>
    <w:bookmarkEnd w:id="0"/>
    <w:p w14:paraId="253A1DB0" w14:textId="77777777" w:rsidR="006B53E0" w:rsidRPr="004D24E7" w:rsidRDefault="006B53E0">
      <w:pPr>
        <w:spacing w:before="240" w:after="100"/>
        <w:jc w:val="both"/>
        <w:rPr>
          <w:rFonts w:ascii="Times New Roman" w:hAnsi="Times New Roman"/>
          <w:sz w:val="24"/>
          <w:szCs w:val="24"/>
        </w:rPr>
      </w:pPr>
    </w:p>
    <w:sectPr w:rsidR="006B53E0" w:rsidRPr="004D24E7" w:rsidSect="00422841">
      <w:type w:val="continuous"/>
      <w:pgSz w:w="11906" w:h="16838"/>
      <w:pgMar w:top="1417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46C80" w14:textId="77777777" w:rsidR="00362024" w:rsidRDefault="00362024">
      <w:pPr>
        <w:spacing w:after="0" w:line="240" w:lineRule="auto"/>
      </w:pPr>
      <w:r>
        <w:separator/>
      </w:r>
    </w:p>
  </w:endnote>
  <w:endnote w:type="continuationSeparator" w:id="0">
    <w:p w14:paraId="1E02EF9C" w14:textId="77777777" w:rsidR="00362024" w:rsidRDefault="00362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9A56E" w14:textId="77777777" w:rsidR="00362024" w:rsidRDefault="0036202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BC6B3C0" w14:textId="77777777" w:rsidR="00362024" w:rsidRDefault="00362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78B"/>
    <w:rsid w:val="000348BE"/>
    <w:rsid w:val="0004574D"/>
    <w:rsid w:val="000618EC"/>
    <w:rsid w:val="00070A01"/>
    <w:rsid w:val="00095BE8"/>
    <w:rsid w:val="000D256B"/>
    <w:rsid w:val="00147D0F"/>
    <w:rsid w:val="00166A6F"/>
    <w:rsid w:val="001B1001"/>
    <w:rsid w:val="00206F26"/>
    <w:rsid w:val="00235210"/>
    <w:rsid w:val="002B3475"/>
    <w:rsid w:val="002F3756"/>
    <w:rsid w:val="002F3F2F"/>
    <w:rsid w:val="00333EB3"/>
    <w:rsid w:val="00362024"/>
    <w:rsid w:val="0036254E"/>
    <w:rsid w:val="00394584"/>
    <w:rsid w:val="003D5A13"/>
    <w:rsid w:val="003D605F"/>
    <w:rsid w:val="00404235"/>
    <w:rsid w:val="0040437C"/>
    <w:rsid w:val="00417712"/>
    <w:rsid w:val="00422841"/>
    <w:rsid w:val="00435CB0"/>
    <w:rsid w:val="004B429A"/>
    <w:rsid w:val="004D24E7"/>
    <w:rsid w:val="004F2184"/>
    <w:rsid w:val="00511811"/>
    <w:rsid w:val="0054680D"/>
    <w:rsid w:val="005E0CC7"/>
    <w:rsid w:val="00630CF5"/>
    <w:rsid w:val="006310B7"/>
    <w:rsid w:val="00635934"/>
    <w:rsid w:val="00643A71"/>
    <w:rsid w:val="00651C00"/>
    <w:rsid w:val="006B53E0"/>
    <w:rsid w:val="006D1505"/>
    <w:rsid w:val="006D560D"/>
    <w:rsid w:val="006F1B3A"/>
    <w:rsid w:val="007823EB"/>
    <w:rsid w:val="00827BBA"/>
    <w:rsid w:val="008615AA"/>
    <w:rsid w:val="008858B7"/>
    <w:rsid w:val="00893D93"/>
    <w:rsid w:val="008D53F8"/>
    <w:rsid w:val="0091069A"/>
    <w:rsid w:val="00932366"/>
    <w:rsid w:val="009B08E1"/>
    <w:rsid w:val="009C278B"/>
    <w:rsid w:val="00A04CF7"/>
    <w:rsid w:val="00A16C32"/>
    <w:rsid w:val="00A5765A"/>
    <w:rsid w:val="00AA37D1"/>
    <w:rsid w:val="00AB6BE8"/>
    <w:rsid w:val="00AD3D71"/>
    <w:rsid w:val="00B06B81"/>
    <w:rsid w:val="00B675AE"/>
    <w:rsid w:val="00B81B6D"/>
    <w:rsid w:val="00BC0AF8"/>
    <w:rsid w:val="00C43FDB"/>
    <w:rsid w:val="00D054CA"/>
    <w:rsid w:val="00D6122C"/>
    <w:rsid w:val="00DA70C4"/>
    <w:rsid w:val="00E559ED"/>
    <w:rsid w:val="00E77107"/>
    <w:rsid w:val="00EC572E"/>
    <w:rsid w:val="00EF00D1"/>
    <w:rsid w:val="00EF02AE"/>
    <w:rsid w:val="00EF2012"/>
    <w:rsid w:val="00F13BE0"/>
    <w:rsid w:val="00F457CF"/>
    <w:rsid w:val="00F501BA"/>
    <w:rsid w:val="00F632CF"/>
    <w:rsid w:val="00F93F6A"/>
    <w:rsid w:val="00FC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F7BD"/>
  <w15:docId w15:val="{0415B049-0ADC-4A64-88E2-E79C4198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429A"/>
    <w:pPr>
      <w:autoSpaceDN/>
      <w:spacing w:after="0"/>
      <w:textAlignment w:val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F93F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EADBF-B1B2-4F36-8C61-D46AE53E4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7</Words>
  <Characters>5062</Characters>
  <Application>Microsoft Office Word</Application>
  <DocSecurity>0</DocSecurity>
  <Lines>42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e Drago</dc:creator>
  <dc:description/>
  <cp:lastModifiedBy>Vanitha M.</cp:lastModifiedBy>
  <cp:revision>9</cp:revision>
  <cp:lastPrinted>2023-04-11T09:17:00Z</cp:lastPrinted>
  <dcterms:created xsi:type="dcterms:W3CDTF">2023-08-29T13:33:00Z</dcterms:created>
  <dcterms:modified xsi:type="dcterms:W3CDTF">2023-09-01T10:58:00Z</dcterms:modified>
</cp:coreProperties>
</file>